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AB30" w14:textId="28E2B24D" w:rsidR="00DD216C" w:rsidRPr="00382CF7" w:rsidRDefault="00DD216C" w:rsidP="00DD216C">
      <w:pPr>
        <w:spacing w:line="480" w:lineRule="auto"/>
        <w:rPr>
          <w:rFonts w:ascii="Arial" w:hAnsi="Arial" w:cs="Arial"/>
          <w:sz w:val="22"/>
        </w:rPr>
      </w:pPr>
      <w:bookmarkStart w:id="0" w:name="_Hlk99806584"/>
      <w:r w:rsidRPr="00382CF7">
        <w:rPr>
          <w:rFonts w:ascii="Arial" w:hAnsi="Arial" w:cs="Arial"/>
          <w:sz w:val="22"/>
        </w:rPr>
        <w:t>Supplementary Table 1</w:t>
      </w:r>
      <w:r w:rsidR="00382CF7" w:rsidRPr="00382CF7">
        <w:rPr>
          <w:rFonts w:ascii="Arial" w:hAnsi="Arial" w:cs="Arial"/>
          <w:sz w:val="22"/>
        </w:rPr>
        <w:t xml:space="preserve">. </w:t>
      </w:r>
      <w:r w:rsidR="009F4855" w:rsidRPr="00382CF7">
        <w:rPr>
          <w:rFonts w:ascii="Arial" w:hAnsi="Arial" w:cs="Arial"/>
          <w:sz w:val="22"/>
        </w:rPr>
        <w:t>Participant demographics (post-hoc</w:t>
      </w:r>
      <w:r w:rsidR="00B865B1" w:rsidRPr="00382CF7">
        <w:rPr>
          <w:rFonts w:ascii="Arial" w:hAnsi="Arial" w:cs="Arial"/>
          <w:sz w:val="22"/>
        </w:rPr>
        <w:t>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285"/>
        <w:gridCol w:w="1184"/>
        <w:gridCol w:w="1033"/>
        <w:gridCol w:w="1184"/>
        <w:gridCol w:w="1033"/>
        <w:gridCol w:w="503"/>
      </w:tblGrid>
      <w:tr w:rsidR="00DD216C" w:rsidRPr="00382CF7" w14:paraId="33A408E6" w14:textId="77777777" w:rsidTr="0078452C">
        <w:trPr>
          <w:trHeight w:val="300"/>
        </w:trPr>
        <w:tc>
          <w:tcPr>
            <w:tcW w:w="21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E0B7A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B4C9E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</w:t>
            </w:r>
          </w:p>
        </w:tc>
        <w:tc>
          <w:tcPr>
            <w:tcW w:w="14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728A1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C</w:t>
            </w:r>
          </w:p>
        </w:tc>
        <w:tc>
          <w:tcPr>
            <w:tcW w:w="3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EA38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DD216C" w:rsidRPr="00382CF7" w14:paraId="74AE86DF" w14:textId="77777777" w:rsidTr="0078452C">
        <w:trPr>
          <w:trHeight w:val="29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2264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ata set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3112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31BD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145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DD216C" w:rsidRPr="00382CF7" w14:paraId="39396D3F" w14:textId="77777777" w:rsidTr="0078452C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73B" w14:textId="34763A71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ticipants (</w:t>
            </w:r>
            <w:r w:rsidR="009250DC"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Women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743C4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1 (21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F8E2C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2 (28)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DEAE7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DD216C" w:rsidRPr="00382CF7" w14:paraId="5144C8C5" w14:textId="77777777" w:rsidTr="0078452C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CEBE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84C7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9DAAE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7053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F5403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6D2E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DD216C" w:rsidRPr="00382CF7" w14:paraId="29FA50DA" w14:textId="77777777" w:rsidTr="0078452C">
        <w:trPr>
          <w:trHeight w:val="29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0EE6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658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7.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8298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7.7)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F4E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3.4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5382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7.3)</w:t>
            </w: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52EE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DD216C" w:rsidRPr="00382CF7" w14:paraId="0B9DF1C7" w14:textId="77777777" w:rsidTr="0078452C">
        <w:trPr>
          <w:trHeight w:val="29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8441" w14:textId="1DF573E6" w:rsidR="00DD216C" w:rsidRPr="00382CF7" w:rsidRDefault="006F06A3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Education, in year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68E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8E70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165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9FAF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FBBB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</w:tr>
      <w:tr w:rsidR="00DD216C" w:rsidRPr="00382CF7" w14:paraId="34C6F447" w14:textId="77777777" w:rsidTr="0078452C">
        <w:trPr>
          <w:trHeight w:val="29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25A7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D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40A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F700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748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E585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DDE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*</w:t>
            </w:r>
          </w:p>
        </w:tc>
      </w:tr>
      <w:tr w:rsidR="00DD216C" w:rsidRPr="00382CF7" w14:paraId="1BB4782C" w14:textId="77777777" w:rsidTr="0078452C">
        <w:trPr>
          <w:trHeight w:val="29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2514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MS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4F9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960A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4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DD1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A4ED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15A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*</w:t>
            </w:r>
          </w:p>
        </w:tc>
      </w:tr>
      <w:tr w:rsidR="00DD216C" w:rsidRPr="00382CF7" w14:paraId="5BD5714B" w14:textId="77777777" w:rsidTr="0078452C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30028" w14:textId="77777777" w:rsidR="00DD216C" w:rsidRPr="00382CF7" w:rsidRDefault="00DD216C" w:rsidP="00610CE7">
            <w:pPr>
              <w:widowControl/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Logical memory </w:t>
            </w:r>
            <w:r w:rsidRPr="00382CF7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Ⅱ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 xml:space="preserve"> (WMS-R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9E60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9AEB8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0BA6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D1C40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7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19A9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*</w:t>
            </w:r>
          </w:p>
        </w:tc>
      </w:tr>
    </w:tbl>
    <w:p w14:paraId="1A26DA4E" w14:textId="2075B9AE" w:rsidR="00B865B1" w:rsidRPr="00382CF7" w:rsidRDefault="006F06A3" w:rsidP="00DD216C">
      <w:pPr>
        <w:spacing w:line="480" w:lineRule="auto"/>
        <w:rPr>
          <w:rFonts w:ascii="Arial" w:hAnsi="Arial" w:cs="Arial"/>
          <w:sz w:val="18"/>
          <w:szCs w:val="18"/>
        </w:rPr>
      </w:pPr>
      <w:r w:rsidRPr="00382CF7">
        <w:rPr>
          <w:rFonts w:ascii="Arial" w:hAnsi="Arial" w:cs="Arial"/>
          <w:sz w:val="18"/>
          <w:szCs w:val="18"/>
        </w:rPr>
        <w:t xml:space="preserve">Age, education and other test scores are values at baseline. * P &lt; 0.05; SD, </w:t>
      </w:r>
      <w:r w:rsidR="00B75862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 xml:space="preserve">tandard </w:t>
      </w:r>
      <w:r w:rsidR="00B75862" w:rsidRPr="00382CF7">
        <w:rPr>
          <w:rFonts w:ascii="Arial" w:hAnsi="Arial" w:cs="Arial"/>
          <w:sz w:val="18"/>
          <w:szCs w:val="18"/>
        </w:rPr>
        <w:t>d</w:t>
      </w:r>
      <w:r w:rsidRPr="00382CF7">
        <w:rPr>
          <w:rFonts w:ascii="Arial" w:hAnsi="Arial" w:cs="Arial"/>
          <w:sz w:val="18"/>
          <w:szCs w:val="18"/>
        </w:rPr>
        <w:t xml:space="preserve">eviation; CDR, </w:t>
      </w:r>
      <w:r w:rsidR="009250DC" w:rsidRPr="00382CF7">
        <w:rPr>
          <w:rFonts w:ascii="Arial" w:hAnsi="Arial" w:cs="Arial"/>
          <w:sz w:val="18"/>
          <w:szCs w:val="18"/>
        </w:rPr>
        <w:t>C</w:t>
      </w:r>
      <w:r w:rsidRPr="00382CF7">
        <w:rPr>
          <w:rFonts w:ascii="Arial" w:hAnsi="Arial" w:cs="Arial"/>
          <w:sz w:val="18"/>
          <w:szCs w:val="18"/>
        </w:rPr>
        <w:t xml:space="preserve">linical </w:t>
      </w:r>
      <w:r w:rsidR="009250DC" w:rsidRPr="00382CF7">
        <w:rPr>
          <w:rFonts w:ascii="Arial" w:hAnsi="Arial" w:cs="Arial"/>
          <w:sz w:val="18"/>
          <w:szCs w:val="18"/>
        </w:rPr>
        <w:t>D</w:t>
      </w:r>
      <w:r w:rsidRPr="00382CF7">
        <w:rPr>
          <w:rFonts w:ascii="Arial" w:hAnsi="Arial" w:cs="Arial"/>
          <w:sz w:val="18"/>
          <w:szCs w:val="18"/>
        </w:rPr>
        <w:t xml:space="preserve">ementia </w:t>
      </w:r>
      <w:r w:rsidR="009250DC" w:rsidRPr="00382CF7">
        <w:rPr>
          <w:rFonts w:ascii="Arial" w:hAnsi="Arial" w:cs="Arial"/>
          <w:sz w:val="18"/>
          <w:szCs w:val="18"/>
        </w:rPr>
        <w:t>R</w:t>
      </w:r>
      <w:r w:rsidRPr="00382CF7">
        <w:rPr>
          <w:rFonts w:ascii="Arial" w:hAnsi="Arial" w:cs="Arial"/>
          <w:sz w:val="18"/>
          <w:szCs w:val="18"/>
        </w:rPr>
        <w:t xml:space="preserve">ating; MMSE, </w:t>
      </w:r>
      <w:r w:rsidR="009250DC" w:rsidRPr="00382CF7">
        <w:rPr>
          <w:rFonts w:ascii="Arial" w:hAnsi="Arial" w:cs="Arial"/>
          <w:sz w:val="18"/>
          <w:szCs w:val="18"/>
        </w:rPr>
        <w:t>M</w:t>
      </w:r>
      <w:r w:rsidRPr="00382CF7">
        <w:rPr>
          <w:rFonts w:ascii="Arial" w:hAnsi="Arial" w:cs="Arial"/>
          <w:sz w:val="18"/>
          <w:szCs w:val="18"/>
        </w:rPr>
        <w:t xml:space="preserve">ini </w:t>
      </w:r>
      <w:r w:rsidR="009250DC" w:rsidRPr="00382CF7">
        <w:rPr>
          <w:rFonts w:ascii="Arial" w:hAnsi="Arial" w:cs="Arial"/>
          <w:sz w:val="18"/>
          <w:szCs w:val="18"/>
        </w:rPr>
        <w:t>M</w:t>
      </w:r>
      <w:r w:rsidRPr="00382CF7">
        <w:rPr>
          <w:rFonts w:ascii="Arial" w:hAnsi="Arial" w:cs="Arial"/>
          <w:sz w:val="18"/>
          <w:szCs w:val="18"/>
        </w:rPr>
        <w:t xml:space="preserve">ental </w:t>
      </w:r>
      <w:r w:rsidR="009250DC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 xml:space="preserve">tate </w:t>
      </w:r>
      <w:r w:rsidR="009250DC" w:rsidRPr="00382CF7">
        <w:rPr>
          <w:rFonts w:ascii="Arial" w:hAnsi="Arial" w:cs="Arial"/>
          <w:sz w:val="18"/>
          <w:szCs w:val="18"/>
        </w:rPr>
        <w:t>E</w:t>
      </w:r>
      <w:r w:rsidRPr="00382CF7">
        <w:rPr>
          <w:rFonts w:ascii="Arial" w:hAnsi="Arial" w:cs="Arial"/>
          <w:sz w:val="18"/>
          <w:szCs w:val="18"/>
        </w:rPr>
        <w:t xml:space="preserve">xam; WMS-R, Wechsler </w:t>
      </w:r>
      <w:r w:rsidR="009250DC" w:rsidRPr="00382CF7">
        <w:rPr>
          <w:rFonts w:ascii="Arial" w:hAnsi="Arial" w:cs="Arial"/>
          <w:sz w:val="18"/>
          <w:szCs w:val="18"/>
        </w:rPr>
        <w:t>M</w:t>
      </w:r>
      <w:r w:rsidRPr="00382CF7">
        <w:rPr>
          <w:rFonts w:ascii="Arial" w:hAnsi="Arial" w:cs="Arial"/>
          <w:sz w:val="18"/>
          <w:szCs w:val="18"/>
        </w:rPr>
        <w:t xml:space="preserve">emory </w:t>
      </w:r>
      <w:r w:rsidR="009250DC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 xml:space="preserve">cale - </w:t>
      </w:r>
      <w:r w:rsidR="009250DC" w:rsidRPr="00382CF7">
        <w:rPr>
          <w:rFonts w:ascii="Arial" w:hAnsi="Arial" w:cs="Arial"/>
          <w:sz w:val="18"/>
          <w:szCs w:val="18"/>
        </w:rPr>
        <w:t>R</w:t>
      </w:r>
      <w:r w:rsidRPr="00382CF7">
        <w:rPr>
          <w:rFonts w:ascii="Arial" w:hAnsi="Arial" w:cs="Arial"/>
          <w:sz w:val="18"/>
          <w:szCs w:val="18"/>
        </w:rPr>
        <w:t>evised.</w:t>
      </w:r>
    </w:p>
    <w:p w14:paraId="0A405EC6" w14:textId="77777777" w:rsidR="00524A3D" w:rsidRPr="00382CF7" w:rsidRDefault="00524A3D" w:rsidP="00DD216C">
      <w:pPr>
        <w:spacing w:line="480" w:lineRule="auto"/>
        <w:rPr>
          <w:rFonts w:ascii="Arial" w:hAnsi="Arial" w:cs="Arial"/>
          <w:sz w:val="22"/>
        </w:rPr>
      </w:pPr>
      <w:r w:rsidRPr="00382CF7">
        <w:rPr>
          <w:rFonts w:ascii="Arial" w:hAnsi="Arial" w:cs="Arial"/>
          <w:sz w:val="22"/>
        </w:rPr>
        <w:br w:type="page"/>
      </w:r>
    </w:p>
    <w:p w14:paraId="5B0B89D1" w14:textId="7BAF73DC" w:rsidR="00DD216C" w:rsidRPr="00382CF7" w:rsidRDefault="00DD216C" w:rsidP="00DD216C">
      <w:pPr>
        <w:spacing w:line="480" w:lineRule="auto"/>
        <w:rPr>
          <w:rFonts w:ascii="Arial" w:hAnsi="Arial" w:cs="Arial"/>
          <w:sz w:val="22"/>
        </w:rPr>
      </w:pPr>
      <w:r w:rsidRPr="00382CF7">
        <w:rPr>
          <w:rFonts w:ascii="Arial" w:hAnsi="Arial" w:cs="Arial"/>
          <w:sz w:val="22"/>
        </w:rPr>
        <w:lastRenderedPageBreak/>
        <w:t>Supplementary Table 2</w:t>
      </w:r>
      <w:r w:rsidR="00382CF7" w:rsidRPr="00382CF7">
        <w:rPr>
          <w:rFonts w:ascii="Arial" w:hAnsi="Arial" w:cs="Arial"/>
          <w:sz w:val="22"/>
        </w:rPr>
        <w:t xml:space="preserve">. </w:t>
      </w:r>
      <w:r w:rsidR="00B865B1" w:rsidRPr="00382CF7">
        <w:rPr>
          <w:rFonts w:ascii="Arial" w:hAnsi="Arial" w:cs="Arial"/>
          <w:sz w:val="22"/>
        </w:rPr>
        <w:t>Predictive accuracies (post-hoc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1418"/>
        <w:gridCol w:w="1418"/>
        <w:gridCol w:w="1418"/>
      </w:tblGrid>
      <w:tr w:rsidR="00DD216C" w:rsidRPr="00382CF7" w14:paraId="1CBEA80A" w14:textId="77777777" w:rsidTr="00975851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2FEA0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F28F3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1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*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2D08A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recision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*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04F1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call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*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55DF9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pecificity</w:t>
            </w: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*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32426" w14:textId="624DB3B5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C</w:t>
            </w:r>
          </w:p>
        </w:tc>
      </w:tr>
      <w:tr w:rsidR="00DD216C" w:rsidRPr="00382CF7" w14:paraId="1F389812" w14:textId="77777777" w:rsidTr="00975851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021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A2E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889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0BB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249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C0CF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0</w:t>
            </w:r>
          </w:p>
        </w:tc>
      </w:tr>
      <w:tr w:rsidR="00DD216C" w:rsidRPr="00382CF7" w14:paraId="4043CD95" w14:textId="77777777" w:rsidTr="0097585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EC055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55E4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03F1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EE9F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1AD6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4BC0" w14:textId="77777777" w:rsidR="00DD216C" w:rsidRPr="00382CF7" w:rsidRDefault="00DD216C" w:rsidP="00610CE7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7)</w:t>
            </w:r>
          </w:p>
        </w:tc>
      </w:tr>
    </w:tbl>
    <w:p w14:paraId="378DEEB6" w14:textId="7C4854A3" w:rsidR="00DD216C" w:rsidRPr="00382CF7" w:rsidRDefault="00CF2834" w:rsidP="00594190">
      <w:pPr>
        <w:spacing w:line="480" w:lineRule="auto"/>
        <w:rPr>
          <w:rFonts w:ascii="Arial" w:hAnsi="Arial" w:cs="Arial"/>
          <w:sz w:val="18"/>
          <w:szCs w:val="18"/>
        </w:rPr>
      </w:pPr>
      <w:r w:rsidRPr="00382CF7">
        <w:rPr>
          <w:rFonts w:ascii="Arial" w:hAnsi="Arial" w:cs="Arial"/>
          <w:sz w:val="18"/>
          <w:szCs w:val="18"/>
        </w:rPr>
        <w:t xml:space="preserve">AUC, </w:t>
      </w:r>
      <w:r w:rsidR="00B75862" w:rsidRPr="00382CF7">
        <w:rPr>
          <w:rFonts w:ascii="Arial" w:hAnsi="Arial" w:cs="Arial"/>
          <w:sz w:val="18"/>
          <w:szCs w:val="18"/>
        </w:rPr>
        <w:t>a</w:t>
      </w:r>
      <w:r w:rsidRPr="00382CF7">
        <w:rPr>
          <w:rFonts w:ascii="Arial" w:hAnsi="Arial" w:cs="Arial"/>
          <w:sz w:val="18"/>
          <w:szCs w:val="18"/>
        </w:rPr>
        <w:t xml:space="preserve">rea under the curve; SD, </w:t>
      </w:r>
      <w:r w:rsidR="00B75862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>tandard deviation. *</w:t>
      </w:r>
      <w:r w:rsidRPr="00382CF7">
        <w:rPr>
          <w:rFonts w:ascii="Arial" w:hAnsi="Arial" w:cs="Arial"/>
          <w:sz w:val="18"/>
          <w:szCs w:val="18"/>
          <w:vertAlign w:val="superscript"/>
        </w:rPr>
        <w:t>1</w:t>
      </w:r>
      <w:r w:rsidRPr="00382CF7">
        <w:rPr>
          <w:rFonts w:ascii="Arial" w:hAnsi="Arial" w:cs="Arial"/>
          <w:sz w:val="18"/>
          <w:szCs w:val="18"/>
        </w:rPr>
        <w:t>f1 = 2*Precision*Recall / (Precision + Recall); *</w:t>
      </w:r>
      <w:r w:rsidRPr="00382CF7">
        <w:rPr>
          <w:rFonts w:ascii="Arial" w:hAnsi="Arial" w:cs="Arial"/>
          <w:sz w:val="18"/>
          <w:szCs w:val="18"/>
          <w:vertAlign w:val="superscript"/>
        </w:rPr>
        <w:t>2</w:t>
      </w:r>
      <w:r w:rsidRPr="00382CF7">
        <w:rPr>
          <w:rFonts w:ascii="Arial" w:hAnsi="Arial" w:cs="Arial"/>
          <w:sz w:val="18"/>
          <w:szCs w:val="18"/>
        </w:rPr>
        <w:t>Precision = TP / (TP + FP); *</w:t>
      </w:r>
      <w:r w:rsidRPr="00382CF7">
        <w:rPr>
          <w:rFonts w:ascii="Arial" w:hAnsi="Arial" w:cs="Arial"/>
          <w:sz w:val="18"/>
          <w:szCs w:val="18"/>
          <w:vertAlign w:val="superscript"/>
        </w:rPr>
        <w:t>3</w:t>
      </w:r>
      <w:r w:rsidRPr="00382CF7">
        <w:rPr>
          <w:rFonts w:ascii="Arial" w:hAnsi="Arial" w:cs="Arial"/>
          <w:sz w:val="18"/>
          <w:szCs w:val="18"/>
        </w:rPr>
        <w:t>Recall (</w:t>
      </w:r>
      <w:r w:rsidR="009250DC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>ensitivity) = TP / (TP + FN); *</w:t>
      </w:r>
      <w:r w:rsidRPr="00382CF7">
        <w:rPr>
          <w:rFonts w:ascii="Arial" w:hAnsi="Arial" w:cs="Arial"/>
          <w:sz w:val="18"/>
          <w:szCs w:val="18"/>
          <w:vertAlign w:val="superscript"/>
        </w:rPr>
        <w:t>4</w:t>
      </w:r>
      <w:r w:rsidRPr="00382CF7">
        <w:rPr>
          <w:rFonts w:ascii="Arial" w:hAnsi="Arial" w:cs="Arial"/>
          <w:sz w:val="18"/>
          <w:szCs w:val="18"/>
        </w:rPr>
        <w:t xml:space="preserve">Specificity = TN / (FP + TN). TP, </w:t>
      </w:r>
      <w:r w:rsidR="009250DC" w:rsidRPr="00382CF7">
        <w:rPr>
          <w:rFonts w:ascii="Arial" w:hAnsi="Arial" w:cs="Arial"/>
          <w:sz w:val="18"/>
          <w:szCs w:val="18"/>
        </w:rPr>
        <w:t>t</w:t>
      </w:r>
      <w:r w:rsidRPr="00382CF7">
        <w:rPr>
          <w:rFonts w:ascii="Arial" w:hAnsi="Arial" w:cs="Arial"/>
          <w:sz w:val="18"/>
          <w:szCs w:val="18"/>
        </w:rPr>
        <w:t xml:space="preserve">rue positive; TN, </w:t>
      </w:r>
      <w:r w:rsidR="009250DC" w:rsidRPr="00382CF7">
        <w:rPr>
          <w:rFonts w:ascii="Arial" w:hAnsi="Arial" w:cs="Arial"/>
          <w:sz w:val="18"/>
          <w:szCs w:val="18"/>
        </w:rPr>
        <w:t>t</w:t>
      </w:r>
      <w:r w:rsidRPr="00382CF7">
        <w:rPr>
          <w:rFonts w:ascii="Arial" w:hAnsi="Arial" w:cs="Arial"/>
          <w:sz w:val="18"/>
          <w:szCs w:val="18"/>
        </w:rPr>
        <w:t xml:space="preserve">rue negative; FP, </w:t>
      </w:r>
      <w:r w:rsidR="009250DC" w:rsidRPr="00382CF7">
        <w:rPr>
          <w:rFonts w:ascii="Arial" w:hAnsi="Arial" w:cs="Arial"/>
          <w:sz w:val="18"/>
          <w:szCs w:val="18"/>
        </w:rPr>
        <w:t>f</w:t>
      </w:r>
      <w:r w:rsidRPr="00382CF7">
        <w:rPr>
          <w:rFonts w:ascii="Arial" w:hAnsi="Arial" w:cs="Arial"/>
          <w:sz w:val="18"/>
          <w:szCs w:val="18"/>
        </w:rPr>
        <w:t xml:space="preserve">alse positive; FN, </w:t>
      </w:r>
      <w:r w:rsidR="009250DC" w:rsidRPr="00382CF7">
        <w:rPr>
          <w:rFonts w:ascii="Arial" w:hAnsi="Arial" w:cs="Arial"/>
          <w:sz w:val="18"/>
          <w:szCs w:val="18"/>
        </w:rPr>
        <w:t>f</w:t>
      </w:r>
      <w:r w:rsidRPr="00382CF7">
        <w:rPr>
          <w:rFonts w:ascii="Arial" w:hAnsi="Arial" w:cs="Arial"/>
          <w:sz w:val="18"/>
          <w:szCs w:val="18"/>
        </w:rPr>
        <w:t>alse negative.</w:t>
      </w:r>
    </w:p>
    <w:p w14:paraId="686215D1" w14:textId="77777777" w:rsidR="00524A3D" w:rsidRPr="00382CF7" w:rsidRDefault="00524A3D" w:rsidP="00594190">
      <w:pPr>
        <w:spacing w:line="480" w:lineRule="auto"/>
        <w:rPr>
          <w:rFonts w:ascii="Arial" w:hAnsi="Arial" w:cs="Arial"/>
          <w:sz w:val="22"/>
        </w:rPr>
      </w:pPr>
      <w:r w:rsidRPr="00382CF7">
        <w:rPr>
          <w:rFonts w:ascii="Arial" w:hAnsi="Arial" w:cs="Arial"/>
          <w:sz w:val="22"/>
        </w:rPr>
        <w:br w:type="page"/>
      </w:r>
    </w:p>
    <w:p w14:paraId="577AD5CB" w14:textId="5360ABA1" w:rsidR="00B865B1" w:rsidRPr="00382CF7" w:rsidRDefault="00B23097" w:rsidP="00594190">
      <w:pPr>
        <w:spacing w:line="480" w:lineRule="auto"/>
        <w:rPr>
          <w:rFonts w:ascii="Arial" w:hAnsi="Arial" w:cs="Arial"/>
          <w:kern w:val="0"/>
          <w:sz w:val="22"/>
        </w:rPr>
      </w:pPr>
      <w:r w:rsidRPr="00382CF7">
        <w:rPr>
          <w:rFonts w:ascii="Arial" w:hAnsi="Arial" w:cs="Arial"/>
          <w:sz w:val="22"/>
        </w:rPr>
        <w:lastRenderedPageBreak/>
        <w:t>S</w:t>
      </w:r>
      <w:r w:rsidR="00B32C4F" w:rsidRPr="00382CF7">
        <w:rPr>
          <w:rFonts w:ascii="Arial" w:hAnsi="Arial" w:cs="Arial"/>
          <w:sz w:val="22"/>
        </w:rPr>
        <w:t>upplementary Table</w:t>
      </w:r>
      <w:bookmarkEnd w:id="0"/>
      <w:r w:rsidR="00B32C4F" w:rsidRPr="00382CF7">
        <w:rPr>
          <w:rFonts w:ascii="Arial" w:hAnsi="Arial" w:cs="Arial"/>
          <w:sz w:val="22"/>
        </w:rPr>
        <w:t xml:space="preserve"> </w:t>
      </w:r>
      <w:r w:rsidR="005C79DF" w:rsidRPr="00382CF7">
        <w:rPr>
          <w:rFonts w:ascii="Arial" w:hAnsi="Arial" w:cs="Arial"/>
          <w:sz w:val="22"/>
        </w:rPr>
        <w:t>3</w:t>
      </w:r>
      <w:r w:rsidR="00382CF7" w:rsidRPr="00382CF7">
        <w:rPr>
          <w:rFonts w:ascii="Arial" w:hAnsi="Arial" w:cs="Arial"/>
          <w:sz w:val="22"/>
        </w:rPr>
        <w:t xml:space="preserve">. </w:t>
      </w:r>
      <w:r w:rsidR="00B865B1" w:rsidRPr="00382CF7">
        <w:rPr>
          <w:rFonts w:ascii="Arial" w:hAnsi="Arial" w:cs="Arial"/>
          <w:kern w:val="0"/>
          <w:sz w:val="22"/>
        </w:rPr>
        <w:t xml:space="preserve">Features in terms of importance as selected by </w:t>
      </w:r>
      <w:proofErr w:type="spellStart"/>
      <w:r w:rsidR="00B865B1" w:rsidRPr="00382CF7">
        <w:rPr>
          <w:rFonts w:ascii="Arial" w:hAnsi="Arial" w:cs="Arial"/>
          <w:kern w:val="0"/>
          <w:sz w:val="22"/>
        </w:rPr>
        <w:t>XGBoost</w:t>
      </w:r>
      <w:proofErr w:type="spellEnd"/>
    </w:p>
    <w:tbl>
      <w:tblPr>
        <w:tblW w:w="4172" w:type="dxa"/>
        <w:tblLook w:val="04A0" w:firstRow="1" w:lastRow="0" w:firstColumn="1" w:lastColumn="0" w:noHBand="0" w:noVBand="1"/>
      </w:tblPr>
      <w:tblGrid>
        <w:gridCol w:w="2394"/>
        <w:gridCol w:w="960"/>
        <w:gridCol w:w="960"/>
      </w:tblGrid>
      <w:tr w:rsidR="007132F6" w:rsidRPr="00382CF7" w14:paraId="389E69C9" w14:textId="77777777" w:rsidTr="00DD216C">
        <w:trPr>
          <w:trHeight w:val="290"/>
        </w:trPr>
        <w:tc>
          <w:tcPr>
            <w:tcW w:w="2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3D9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B82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720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SD)</w:t>
            </w:r>
          </w:p>
        </w:tc>
      </w:tr>
      <w:tr w:rsidR="007132F6" w:rsidRPr="00382CF7" w14:paraId="40288EC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056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CC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924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</w:tr>
      <w:tr w:rsidR="007132F6" w:rsidRPr="00382CF7" w14:paraId="30844F8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F103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62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06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9)</w:t>
            </w:r>
          </w:p>
        </w:tc>
      </w:tr>
      <w:tr w:rsidR="007132F6" w:rsidRPr="00382CF7" w14:paraId="0ACAAAB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89B1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61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61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32BC4B2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281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CA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0E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7132F6" w:rsidRPr="00382CF7" w14:paraId="01D2514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CC1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14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9E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7132F6" w:rsidRPr="00382CF7" w14:paraId="706789B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9E0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EB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AE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7132F6" w:rsidRPr="00382CF7" w14:paraId="38F9FC5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A62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obl_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92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1B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4)</w:t>
            </w:r>
          </w:p>
        </w:tc>
      </w:tr>
      <w:tr w:rsidR="007132F6" w:rsidRPr="00382CF7" w14:paraId="245D934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1EC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B7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F8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04601FD3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C43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mod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A9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3C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8)</w:t>
            </w:r>
          </w:p>
        </w:tc>
      </w:tr>
      <w:tr w:rsidR="007132F6" w:rsidRPr="00382CF7" w14:paraId="72414EF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8A0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INTJ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7C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91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)</w:t>
            </w:r>
          </w:p>
        </w:tc>
      </w:tr>
      <w:tr w:rsidR="007132F6" w:rsidRPr="00382CF7" w14:paraId="57098F3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A6C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2E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03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)</w:t>
            </w:r>
          </w:p>
        </w:tc>
      </w:tr>
      <w:tr w:rsidR="007132F6" w:rsidRPr="00382CF7" w14:paraId="258B1A4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5C9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8A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1F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6)</w:t>
            </w:r>
          </w:p>
        </w:tc>
      </w:tr>
      <w:tr w:rsidR="007132F6" w:rsidRPr="00382CF7" w14:paraId="6F52606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A53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VERB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BF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FA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63D2CD2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BA9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FD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F7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3)</w:t>
            </w:r>
          </w:p>
        </w:tc>
      </w:tr>
      <w:tr w:rsidR="007132F6" w:rsidRPr="00382CF7" w14:paraId="328B1CC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F3A3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CF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E4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7132F6" w:rsidRPr="00382CF7" w14:paraId="65B2246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83A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9F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94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7132F6" w:rsidRPr="00382CF7" w14:paraId="4ED7730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241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AUX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415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53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7)</w:t>
            </w:r>
          </w:p>
        </w:tc>
      </w:tr>
      <w:tr w:rsidR="007132F6" w:rsidRPr="00382CF7" w14:paraId="58F4106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82E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9B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53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5.2)</w:t>
            </w:r>
          </w:p>
        </w:tc>
      </w:tr>
      <w:tr w:rsidR="007132F6" w:rsidRPr="00382CF7" w14:paraId="43CF63B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F37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BD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2C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28FF2C9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799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64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D1D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7132F6" w:rsidRPr="00382CF7" w14:paraId="7CF627F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ECD3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A4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1D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30EC5F8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DD1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C0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34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0C1EE81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FE4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_f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9F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7E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410305B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AF8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sub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E8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7D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9)</w:t>
            </w:r>
          </w:p>
        </w:tc>
      </w:tr>
      <w:tr w:rsidR="007132F6" w:rsidRPr="00382CF7" w14:paraId="3118323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CF5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ART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8D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9B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1772604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88E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62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A9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294D4B6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3E7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175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88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7132F6" w:rsidRPr="00382CF7" w14:paraId="3C17D9A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F47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E2E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CC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8)</w:t>
            </w:r>
          </w:p>
        </w:tc>
      </w:tr>
      <w:tr w:rsidR="007132F6" w:rsidRPr="00382CF7" w14:paraId="2932DD9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EB6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70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5E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7132F6" w:rsidRPr="00382CF7" w14:paraId="0266A66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0DB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559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99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3E1D015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E19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J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05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43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04DF23B1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E40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fixed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68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4D4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7132F6" w:rsidRPr="00382CF7" w14:paraId="2F41C94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E5A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671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C7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3)</w:t>
            </w:r>
          </w:p>
        </w:tc>
      </w:tr>
      <w:tr w:rsidR="007132F6" w:rsidRPr="00382CF7" w14:paraId="24B6BB4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233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SCONJ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D6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3C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3)</w:t>
            </w:r>
          </w:p>
        </w:tc>
      </w:tr>
      <w:tr w:rsidR="007132F6" w:rsidRPr="00382CF7" w14:paraId="0C1EC11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02CB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nmod_d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15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EF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7132F6" w:rsidRPr="00382CF7" w14:paraId="740BBE9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1C6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subj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F7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99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</w:tr>
      <w:tr w:rsidR="007132F6" w:rsidRPr="00382CF7" w14:paraId="28B771E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A92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INTJ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89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3F7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581FE08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65B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subj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AE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374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7132F6" w:rsidRPr="00382CF7" w14:paraId="293429E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770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300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B2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4.3)</w:t>
            </w:r>
          </w:p>
        </w:tc>
      </w:tr>
      <w:tr w:rsidR="007132F6" w:rsidRPr="00382CF7" w14:paraId="1DEB18D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0EE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68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6C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43D282F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BE6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949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71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5)</w:t>
            </w:r>
          </w:p>
        </w:tc>
      </w:tr>
      <w:tr w:rsidR="007132F6" w:rsidRPr="00382CF7" w14:paraId="7A16644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A84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mark_adv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6DC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8F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7F942DD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45B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9D3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7B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</w:tr>
      <w:tr w:rsidR="007132F6" w:rsidRPr="00382CF7" w14:paraId="68C16823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D62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EA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83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</w:tr>
      <w:tr w:rsidR="007132F6" w:rsidRPr="00382CF7" w14:paraId="7284016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E79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obl_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D1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41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0)</w:t>
            </w:r>
          </w:p>
        </w:tc>
      </w:tr>
      <w:tr w:rsidR="007132F6" w:rsidRPr="00382CF7" w14:paraId="646A53B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D950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ompound_compo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1B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C48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9)</w:t>
            </w:r>
          </w:p>
        </w:tc>
      </w:tr>
      <w:tr w:rsidR="007132F6" w:rsidRPr="00382CF7" w14:paraId="4BBD0DD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7EE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R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61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09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7132F6" w:rsidRPr="00382CF7" w14:paraId="6C3B300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405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CE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98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5)</w:t>
            </w:r>
          </w:p>
        </w:tc>
      </w:tr>
      <w:tr w:rsidR="007132F6" w:rsidRPr="00382CF7" w14:paraId="488FB5D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A78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96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5A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7132F6" w:rsidRPr="00382CF7" w14:paraId="5ED23BC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5B7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ROOT_d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3F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BA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41D5E33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B69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69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B4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54023DC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022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8E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F7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2C9F533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231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case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E4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28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7132F6" w:rsidRPr="00382CF7" w14:paraId="1E5D1BD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ECA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3E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C3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481BC60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B1F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ase_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4CC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FD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7132F6" w:rsidRPr="00382CF7" w14:paraId="55F746F0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81E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9C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2B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06F19E8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3EF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INTJ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15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A7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7AFA034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D40B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7E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C3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6E813C53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B04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2F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FF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57DE2F5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402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mark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DA4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79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7132F6" w:rsidRPr="00382CF7" w14:paraId="45C8832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241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mod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C6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23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0757A5A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DBB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ART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62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F5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60EE6001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F3D3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EA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7D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0FB5D9D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F6D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ART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58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4A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06799C7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569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2E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BF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5ADE5BA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BC13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mark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5A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C0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7132F6" w:rsidRPr="00382CF7" w14:paraId="23891B5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29A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ROOT_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1A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37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28B23BA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A80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031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39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34BF1A7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EB7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ROOT_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C8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FE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65740CB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683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SCONJ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04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DB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128B089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191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NUM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87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5F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6D1D4F1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417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OUN_D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B1A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72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7472A3D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397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RON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948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E7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7132F6" w:rsidRPr="00382CF7" w14:paraId="1453F5D0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6E4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36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EA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7132F6" w:rsidRPr="00382CF7" w14:paraId="00161C6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E62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ROOT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66B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1C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7132F6" w:rsidRPr="00382CF7" w14:paraId="16F8F021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391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49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3A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7132F6" w:rsidRPr="00382CF7" w14:paraId="6DF4F5A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D20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DD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B5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7132F6" w:rsidRPr="00382CF7" w14:paraId="225E01D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A2B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ob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5C8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9B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7132F6" w:rsidRPr="00382CF7" w14:paraId="7F2E5C0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04E1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ONJ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E8CE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21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7132F6" w:rsidRPr="00382CF7" w14:paraId="263C527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A9B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ART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AC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CB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7132F6" w:rsidRPr="00382CF7" w14:paraId="4DEC0B3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13B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cl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6E4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A47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7132F6" w:rsidRPr="00382CF7" w14:paraId="28C960F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A1C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obl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51F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88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7132F6" w:rsidRPr="00382CF7" w14:paraId="201AC0B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57C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SYM_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18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717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05A98C8A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2E70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A5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D2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7132F6" w:rsidRPr="00382CF7" w14:paraId="11C18051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37EA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omp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52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8A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7132F6" w:rsidRPr="00382CF7" w14:paraId="3286E091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4EE2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6D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0F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7132F6" w:rsidRPr="00382CF7" w14:paraId="4C33DF4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ED8B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C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9A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4C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7132F6" w:rsidRPr="00382CF7" w14:paraId="270F90D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16FB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cl_adv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ED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EC3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7132F6" w:rsidRPr="00382CF7" w14:paraId="61134B1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4AA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ADJ_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0E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E4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7132F6" w:rsidRPr="00382CF7" w14:paraId="2EA5EF7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AB5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ase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D7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989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7132F6" w:rsidRPr="00382CF7" w14:paraId="53A11455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859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J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E3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C4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7132F6" w:rsidRPr="00382CF7" w14:paraId="119A4484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F39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B9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30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1A0E28F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356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subj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64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77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42FC0D4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970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E5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65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4C8DAAE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386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ase_ob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EE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C5A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7F00945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36D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VERB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E3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FE8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3B9B1D1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1E9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subj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48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BD6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7132F6" w:rsidRPr="00382CF7" w14:paraId="0D3A2BE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D5C0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mod_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60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4C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1F18C89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E9D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D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55D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B3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01710DE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D79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op_a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9E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E3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1768EB4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484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mark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B8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C5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543321DC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9E3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ompound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04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32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49E497C0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D295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INTJ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9E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F36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5A0CC37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78B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7C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12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69BCF1B6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1CC0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CCONJ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E2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D2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7132F6" w:rsidRPr="00382CF7" w14:paraId="4F796F72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D48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cl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06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08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7132F6" w:rsidRPr="00382CF7" w14:paraId="3217AB5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488D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lastRenderedPageBreak/>
              <w:t>ADJ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E6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DB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7132F6" w:rsidRPr="00382CF7" w14:paraId="790620B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03F9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isloc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49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4C98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7132F6" w:rsidRPr="00382CF7" w14:paraId="38E20F6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AB01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mod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5F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85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2F8E9D8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FF04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PRON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E6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346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7A3FD74D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245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m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93B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450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3650483B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A7CB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P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CA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B03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715A049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BFA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cl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1055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5C3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31FF005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22A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case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0E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B2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1371AA1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CACC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NUM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8A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55B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2D79C80F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145F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aux_cco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154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EB8F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7132F6" w:rsidRPr="00382CF7" w14:paraId="634297B9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ABB6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ADV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AC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177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  <w:tr w:rsidR="007132F6" w:rsidRPr="00382CF7" w14:paraId="31502BFE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77B7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kern w:val="0"/>
                <w:sz w:val="22"/>
              </w:rPr>
              <w:t>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359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C32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  <w:tr w:rsidR="007132F6" w:rsidRPr="00382CF7" w14:paraId="79D6EB57" w14:textId="77777777" w:rsidTr="00DD216C">
        <w:trPr>
          <w:trHeight w:val="290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8118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5D0C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B6A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  <w:tr w:rsidR="007132F6" w:rsidRPr="00382CF7" w14:paraId="7747665D" w14:textId="77777777" w:rsidTr="00DD216C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0F4FEE" w14:textId="77777777" w:rsidR="007132F6" w:rsidRPr="00382CF7" w:rsidRDefault="007132F6" w:rsidP="00594190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kern w:val="0"/>
                <w:sz w:val="22"/>
              </w:rPr>
              <w:t>DET_INT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49E1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3693" w14:textId="77777777" w:rsidR="007132F6" w:rsidRPr="00382CF7" w:rsidRDefault="007132F6" w:rsidP="00594190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</w:tbl>
    <w:p w14:paraId="5A662635" w14:textId="5F330283" w:rsidR="00DD216C" w:rsidRPr="00382CF7" w:rsidRDefault="00011893" w:rsidP="00DD216C">
      <w:pPr>
        <w:spacing w:line="480" w:lineRule="auto"/>
        <w:rPr>
          <w:rFonts w:ascii="Arial" w:hAnsi="Arial" w:cs="Arial"/>
          <w:sz w:val="18"/>
          <w:szCs w:val="18"/>
        </w:rPr>
      </w:pPr>
      <w:r w:rsidRPr="00382CF7">
        <w:rPr>
          <w:rFonts w:ascii="Arial" w:hAnsi="Arial" w:cs="Arial"/>
          <w:sz w:val="18"/>
          <w:szCs w:val="18"/>
        </w:rPr>
        <w:t xml:space="preserve">Features with zero values are not listed. SD, </w:t>
      </w:r>
      <w:r w:rsidR="00B75862" w:rsidRPr="00382CF7">
        <w:rPr>
          <w:rFonts w:ascii="Arial" w:hAnsi="Arial" w:cs="Arial"/>
          <w:sz w:val="18"/>
          <w:szCs w:val="18"/>
        </w:rPr>
        <w:t>s</w:t>
      </w:r>
      <w:r w:rsidRPr="00382CF7">
        <w:rPr>
          <w:rFonts w:ascii="Arial" w:hAnsi="Arial" w:cs="Arial"/>
          <w:sz w:val="18"/>
          <w:szCs w:val="18"/>
        </w:rPr>
        <w:t xml:space="preserve">tandard </w:t>
      </w:r>
      <w:r w:rsidR="00B75862" w:rsidRPr="00382CF7">
        <w:rPr>
          <w:rFonts w:ascii="Arial" w:hAnsi="Arial" w:cs="Arial"/>
          <w:sz w:val="18"/>
          <w:szCs w:val="18"/>
        </w:rPr>
        <w:t>d</w:t>
      </w:r>
      <w:r w:rsidRPr="00382CF7">
        <w:rPr>
          <w:rFonts w:ascii="Arial" w:hAnsi="Arial" w:cs="Arial"/>
          <w:sz w:val="18"/>
          <w:szCs w:val="18"/>
        </w:rPr>
        <w:t xml:space="preserve">eviation. Capital letters represent part-of-speech tags. Small letters represent dependency tags. Single words represent tag feature values. Words connected by underbars represent tag transition feature values. ADJ, adjective; ADP, </w:t>
      </w:r>
      <w:proofErr w:type="spellStart"/>
      <w:r w:rsidRPr="00382CF7">
        <w:rPr>
          <w:rFonts w:ascii="Arial" w:hAnsi="Arial" w:cs="Arial"/>
          <w:sz w:val="18"/>
          <w:szCs w:val="18"/>
        </w:rPr>
        <w:t>adposition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; ADV, adverb; AUX, auxiliary; CCONJ, coordinating conjunction; DET, determiner; INTJ, interjection; NOUN, noun; NUM, </w:t>
      </w:r>
      <w:r w:rsidRPr="00382CF7">
        <w:rPr>
          <w:rFonts w:ascii="Arial" w:hAnsi="Arial" w:cs="Arial"/>
          <w:sz w:val="18"/>
          <w:szCs w:val="18"/>
        </w:rPr>
        <w:lastRenderedPageBreak/>
        <w:t xml:space="preserve">numeral; PART, particle; PRON, pronoun; PROPN, proper noun; PUNCT, punctuation; SCONJ, subordinating conjunction; SYM, symbol; VERB, verb; X, other; </w:t>
      </w:r>
      <w:proofErr w:type="spellStart"/>
      <w:r w:rsidRPr="00382CF7">
        <w:rPr>
          <w:rFonts w:ascii="Arial" w:hAnsi="Arial" w:cs="Arial"/>
          <w:sz w:val="18"/>
          <w:szCs w:val="18"/>
        </w:rPr>
        <w:t>acl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clausal modifier of noun (adjectival clause); </w:t>
      </w:r>
      <w:proofErr w:type="spellStart"/>
      <w:r w:rsidRPr="00382CF7">
        <w:rPr>
          <w:rFonts w:ascii="Arial" w:hAnsi="Arial" w:cs="Arial"/>
          <w:sz w:val="18"/>
          <w:szCs w:val="18"/>
        </w:rPr>
        <w:t>advcl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adverbial clause modifier; </w:t>
      </w:r>
      <w:proofErr w:type="spellStart"/>
      <w:r w:rsidRPr="00382CF7">
        <w:rPr>
          <w:rFonts w:ascii="Arial" w:hAnsi="Arial" w:cs="Arial"/>
          <w:sz w:val="18"/>
          <w:szCs w:val="18"/>
        </w:rPr>
        <w:t>advmod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adverbial modifier; </w:t>
      </w:r>
      <w:proofErr w:type="spellStart"/>
      <w:r w:rsidRPr="00382CF7">
        <w:rPr>
          <w:rFonts w:ascii="Arial" w:hAnsi="Arial" w:cs="Arial"/>
          <w:sz w:val="18"/>
          <w:szCs w:val="18"/>
        </w:rPr>
        <w:t>amod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adjectival modifier; aux, auxiliary; case, case marking; cc, coordinating conjunction; </w:t>
      </w:r>
      <w:proofErr w:type="spellStart"/>
      <w:r w:rsidRPr="00382CF7">
        <w:rPr>
          <w:rFonts w:ascii="Arial" w:hAnsi="Arial" w:cs="Arial"/>
          <w:sz w:val="18"/>
          <w:szCs w:val="18"/>
        </w:rPr>
        <w:t>ccomp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clausal complement; compound, compound; cop, copula; </w:t>
      </w:r>
      <w:proofErr w:type="spellStart"/>
      <w:r w:rsidRPr="00382CF7">
        <w:rPr>
          <w:rFonts w:ascii="Arial" w:hAnsi="Arial" w:cs="Arial"/>
          <w:sz w:val="18"/>
          <w:szCs w:val="18"/>
        </w:rPr>
        <w:t>csubj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clausal subject; dep, unspecified  dependency; det, determiner; discourse, discourse element; dislocated, dislocated elements; fixed, fixed multiword expression; mark, marker; </w:t>
      </w:r>
      <w:proofErr w:type="spellStart"/>
      <w:r w:rsidRPr="00382CF7">
        <w:rPr>
          <w:rFonts w:ascii="Arial" w:hAnsi="Arial" w:cs="Arial"/>
          <w:sz w:val="18"/>
          <w:szCs w:val="18"/>
        </w:rPr>
        <w:t>nmod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nominal modifier; </w:t>
      </w:r>
      <w:proofErr w:type="spellStart"/>
      <w:r w:rsidRPr="00382CF7">
        <w:rPr>
          <w:rFonts w:ascii="Arial" w:hAnsi="Arial" w:cs="Arial"/>
          <w:sz w:val="18"/>
          <w:szCs w:val="18"/>
        </w:rPr>
        <w:t>nsubj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nominal subject; </w:t>
      </w:r>
      <w:proofErr w:type="spellStart"/>
      <w:r w:rsidRPr="00382CF7">
        <w:rPr>
          <w:rFonts w:ascii="Arial" w:hAnsi="Arial" w:cs="Arial"/>
          <w:sz w:val="18"/>
          <w:szCs w:val="18"/>
        </w:rPr>
        <w:t>nummod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numeric modifier; obj, object; </w:t>
      </w:r>
      <w:proofErr w:type="spellStart"/>
      <w:r w:rsidRPr="00382CF7">
        <w:rPr>
          <w:rFonts w:ascii="Arial" w:hAnsi="Arial" w:cs="Arial"/>
          <w:sz w:val="18"/>
          <w:szCs w:val="18"/>
        </w:rPr>
        <w:t>obl</w:t>
      </w:r>
      <w:proofErr w:type="spellEnd"/>
      <w:r w:rsidRPr="00382CF7">
        <w:rPr>
          <w:rFonts w:ascii="Arial" w:hAnsi="Arial" w:cs="Arial"/>
          <w:sz w:val="18"/>
          <w:szCs w:val="18"/>
        </w:rPr>
        <w:t xml:space="preserve">, oblique nominal; </w:t>
      </w:r>
      <w:proofErr w:type="spellStart"/>
      <w:r w:rsidRPr="00382CF7">
        <w:rPr>
          <w:rFonts w:ascii="Arial" w:hAnsi="Arial" w:cs="Arial"/>
          <w:sz w:val="18"/>
          <w:szCs w:val="18"/>
        </w:rPr>
        <w:t>punct</w:t>
      </w:r>
      <w:proofErr w:type="spellEnd"/>
      <w:r w:rsidRPr="00382CF7">
        <w:rPr>
          <w:rFonts w:ascii="Arial" w:hAnsi="Arial" w:cs="Arial"/>
          <w:sz w:val="18"/>
          <w:szCs w:val="18"/>
        </w:rPr>
        <w:t>, punctuation; root, root.</w:t>
      </w:r>
    </w:p>
    <w:p w14:paraId="32930599" w14:textId="77777777" w:rsidR="00011893" w:rsidRPr="00382CF7" w:rsidRDefault="00011893" w:rsidP="00DD216C">
      <w:pPr>
        <w:spacing w:line="480" w:lineRule="auto"/>
        <w:rPr>
          <w:rFonts w:ascii="Arial" w:hAnsi="Arial" w:cs="Arial"/>
          <w:sz w:val="22"/>
        </w:rPr>
      </w:pPr>
    </w:p>
    <w:p w14:paraId="43FC9705" w14:textId="77777777" w:rsidR="00524A3D" w:rsidRPr="00382CF7" w:rsidRDefault="00524A3D" w:rsidP="00DD216C">
      <w:pPr>
        <w:spacing w:line="480" w:lineRule="auto"/>
        <w:rPr>
          <w:rFonts w:ascii="Arial" w:hAnsi="Arial" w:cs="Arial"/>
          <w:sz w:val="22"/>
        </w:rPr>
      </w:pPr>
      <w:r w:rsidRPr="00382CF7">
        <w:rPr>
          <w:rFonts w:ascii="Arial" w:hAnsi="Arial" w:cs="Arial"/>
          <w:sz w:val="22"/>
        </w:rPr>
        <w:br w:type="page"/>
      </w:r>
    </w:p>
    <w:p w14:paraId="75C1ACC7" w14:textId="589B043B" w:rsidR="00B865B1" w:rsidRPr="00382CF7" w:rsidRDefault="00DD216C" w:rsidP="00DD216C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</w:rPr>
      </w:pPr>
      <w:r w:rsidRPr="00382CF7">
        <w:rPr>
          <w:rFonts w:ascii="Arial" w:hAnsi="Arial" w:cs="Arial"/>
          <w:sz w:val="22"/>
        </w:rPr>
        <w:lastRenderedPageBreak/>
        <w:t>Supplementary Table 4</w:t>
      </w:r>
      <w:r w:rsidR="00382CF7" w:rsidRPr="00382CF7">
        <w:rPr>
          <w:rFonts w:ascii="Arial" w:hAnsi="Arial" w:cs="Arial"/>
          <w:sz w:val="22"/>
        </w:rPr>
        <w:t xml:space="preserve">. </w:t>
      </w:r>
      <w:r w:rsidR="00B865B1" w:rsidRPr="00382CF7">
        <w:rPr>
          <w:rFonts w:ascii="Arial" w:eastAsia="Times New Roman" w:hAnsi="Arial" w:cs="Arial"/>
          <w:color w:val="000000"/>
          <w:kern w:val="0"/>
          <w:sz w:val="22"/>
        </w:rPr>
        <w:t xml:space="preserve">Features in terms of importance as selected by </w:t>
      </w:r>
      <w:proofErr w:type="spellStart"/>
      <w:r w:rsidR="00B865B1" w:rsidRPr="00382CF7">
        <w:rPr>
          <w:rFonts w:ascii="Arial" w:eastAsia="Times New Roman" w:hAnsi="Arial" w:cs="Arial"/>
          <w:color w:val="000000"/>
          <w:kern w:val="0"/>
          <w:sz w:val="22"/>
        </w:rPr>
        <w:t>XGBoost</w:t>
      </w:r>
      <w:proofErr w:type="spellEnd"/>
      <w:r w:rsidR="00B865B1" w:rsidRPr="00382CF7">
        <w:rPr>
          <w:rFonts w:ascii="Arial" w:eastAsia="Times New Roman" w:hAnsi="Arial" w:cs="Arial"/>
          <w:color w:val="000000"/>
          <w:kern w:val="0"/>
          <w:sz w:val="22"/>
        </w:rPr>
        <w:t xml:space="preserve"> (post-hoc)</w:t>
      </w:r>
    </w:p>
    <w:tbl>
      <w:tblPr>
        <w:tblW w:w="3909" w:type="dxa"/>
        <w:tblLook w:val="04A0" w:firstRow="1" w:lastRow="0" w:firstColumn="1" w:lastColumn="0" w:noHBand="0" w:noVBand="1"/>
      </w:tblPr>
      <w:tblGrid>
        <w:gridCol w:w="2136"/>
        <w:gridCol w:w="960"/>
        <w:gridCol w:w="960"/>
      </w:tblGrid>
      <w:tr w:rsidR="00DD216C" w:rsidRPr="00382CF7" w14:paraId="205A6C39" w14:textId="77777777" w:rsidTr="00011893">
        <w:trPr>
          <w:trHeight w:val="290"/>
        </w:trPr>
        <w:tc>
          <w:tcPr>
            <w:tcW w:w="1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E1A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571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4F77" w14:textId="71A85779" w:rsidR="00DD216C" w:rsidRPr="00382CF7" w:rsidRDefault="00975851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</w:t>
            </w:r>
            <w:r w:rsidR="00DD216C"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D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DD216C" w:rsidRPr="00382CF7" w14:paraId="269BC3FF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CB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32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DE5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  <w:tr w:rsidR="00DD216C" w:rsidRPr="00382CF7" w14:paraId="1DE36A0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D40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24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97E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DD216C" w:rsidRPr="00382CF7" w14:paraId="04DE05B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C4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1F6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0E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DD216C" w:rsidRPr="00382CF7" w14:paraId="393B62C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9A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2A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A0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DD216C" w:rsidRPr="00382CF7" w14:paraId="43860A1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8D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C93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ED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2131276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05D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33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C1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DD216C" w:rsidRPr="00382CF7" w14:paraId="05AEC1D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07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mod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A0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BD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8)</w:t>
            </w:r>
          </w:p>
        </w:tc>
      </w:tr>
      <w:tr w:rsidR="00DD216C" w:rsidRPr="00382CF7" w14:paraId="2A6B4AB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40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B9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D2C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2F0D5D1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FE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01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B19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8)</w:t>
            </w:r>
          </w:p>
        </w:tc>
      </w:tr>
      <w:tr w:rsidR="00DD216C" w:rsidRPr="00382CF7" w14:paraId="5C584D44" w14:textId="77777777" w:rsidTr="00011893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15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2B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DB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8)</w:t>
            </w:r>
          </w:p>
        </w:tc>
      </w:tr>
      <w:tr w:rsidR="00DD216C" w:rsidRPr="00382CF7" w14:paraId="0B96ABD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BD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bl_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ED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DE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4.0)</w:t>
            </w:r>
          </w:p>
        </w:tc>
      </w:tr>
      <w:tr w:rsidR="00DD216C" w:rsidRPr="00382CF7" w14:paraId="1CE1574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22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ase_n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34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1F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4)</w:t>
            </w:r>
          </w:p>
        </w:tc>
      </w:tr>
      <w:tr w:rsidR="00DD216C" w:rsidRPr="00382CF7" w14:paraId="0AA749D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EA7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03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16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DD216C" w:rsidRPr="00382CF7" w14:paraId="020A181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DA7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C9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0E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7)</w:t>
            </w:r>
          </w:p>
        </w:tc>
      </w:tr>
      <w:tr w:rsidR="00DD216C" w:rsidRPr="00382CF7" w14:paraId="3FE8A92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ED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9DE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9C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186CD69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7D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F6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A61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6.0)</w:t>
            </w:r>
          </w:p>
        </w:tc>
      </w:tr>
      <w:tr w:rsidR="00DD216C" w:rsidRPr="00382CF7" w14:paraId="30AE62E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99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ONJ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C0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20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4D9BBF1F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3F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_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37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1B6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7)</w:t>
            </w:r>
          </w:p>
        </w:tc>
      </w:tr>
      <w:tr w:rsidR="00DD216C" w:rsidRPr="00382CF7" w14:paraId="6527356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DA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7D3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87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DD216C" w:rsidRPr="00382CF7" w14:paraId="7CC29D1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A9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88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4C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4)</w:t>
            </w:r>
          </w:p>
        </w:tc>
      </w:tr>
      <w:tr w:rsidR="00DD216C" w:rsidRPr="00382CF7" w14:paraId="5A63F3B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68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CE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D1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1A0B5F7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C6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INTJ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5C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746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DD216C" w:rsidRPr="00382CF7" w14:paraId="324343B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67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3D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489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DD216C" w:rsidRPr="00382CF7" w14:paraId="6A97002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7C5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VERB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74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7F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DD216C" w:rsidRPr="00382CF7" w14:paraId="0D9A0EB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E66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mod_d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C7C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18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76001D7F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AAC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00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6C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0E4FFC4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7EF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81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DC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6355D80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4C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INTJ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D2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4D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6C755F4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06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ONJ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420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D3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DD216C" w:rsidRPr="00382CF7" w14:paraId="0305A53F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28E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subj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DF5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83F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1BBA7E2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1C8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_fix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60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86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4)</w:t>
            </w:r>
          </w:p>
        </w:tc>
      </w:tr>
      <w:tr w:rsidR="00DD216C" w:rsidRPr="00382CF7" w14:paraId="2F389CC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94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b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5BA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A7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DD216C" w:rsidRPr="00382CF7" w14:paraId="4ABB657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6D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k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A7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BE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4)</w:t>
            </w:r>
          </w:p>
        </w:tc>
      </w:tr>
      <w:tr w:rsidR="00DD216C" w:rsidRPr="00382CF7" w14:paraId="11E9DBD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77A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dep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DB7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09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0CD763A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CA0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713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AA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4.5)</w:t>
            </w:r>
          </w:p>
        </w:tc>
      </w:tr>
      <w:tr w:rsidR="00DD216C" w:rsidRPr="00382CF7" w14:paraId="720B0B1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22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cl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71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70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08942A6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795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F3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2DA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3)</w:t>
            </w:r>
          </w:p>
        </w:tc>
      </w:tr>
      <w:tr w:rsidR="00DD216C" w:rsidRPr="00382CF7" w14:paraId="2AD09F7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C0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k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00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22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73EEFAC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F00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subj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7A8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10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DD216C" w:rsidRPr="00382CF7" w14:paraId="15E6164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6E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C6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8A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4A3CF7A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5A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EF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5B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6)</w:t>
            </w:r>
          </w:p>
        </w:tc>
      </w:tr>
      <w:tr w:rsidR="00DD216C" w:rsidRPr="00382CF7" w14:paraId="2E81F04C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1B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T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44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21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79BDD65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FB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9C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C9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DD216C" w:rsidRPr="00382CF7" w14:paraId="79D9652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11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subj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AC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EAE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339CD38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CB7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05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E48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3047ED5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68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ase_ob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91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96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DD216C" w:rsidRPr="00382CF7" w14:paraId="334981BC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E5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E4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50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6BB1178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8D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91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F5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4EF3CBE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1C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k_a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22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1B4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DD216C" w:rsidRPr="00382CF7" w14:paraId="7A7998F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2B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o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1E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0E7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DD216C" w:rsidRPr="00382CF7" w14:paraId="24CF6BB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77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sub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54F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E21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23EBF15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A7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aux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A8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E3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3.1)</w:t>
            </w:r>
          </w:p>
        </w:tc>
      </w:tr>
      <w:tr w:rsidR="00DD216C" w:rsidRPr="00382CF7" w14:paraId="71EA044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8C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YM_SY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3E2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B2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4.4)</w:t>
            </w:r>
          </w:p>
        </w:tc>
      </w:tr>
      <w:tr w:rsidR="00DD216C" w:rsidRPr="00382CF7" w14:paraId="24134A7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E5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F2B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D9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31424B7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12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P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9A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260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666C089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08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B6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A4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48338E7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F1D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D3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C6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8)</w:t>
            </w:r>
          </w:p>
        </w:tc>
      </w:tr>
      <w:tr w:rsidR="00DD216C" w:rsidRPr="00382CF7" w14:paraId="00047F9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6F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96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6B3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67699A4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5B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T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9B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8F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57895EC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2D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bl_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62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78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DD216C" w:rsidRPr="00382CF7" w14:paraId="1D7413C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FA9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E3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008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5)</w:t>
            </w:r>
          </w:p>
        </w:tc>
      </w:tr>
      <w:tr w:rsidR="00DD216C" w:rsidRPr="00382CF7" w14:paraId="3A53AAAC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D5B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7F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0F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DD216C" w:rsidRPr="00382CF7" w14:paraId="18CB1F9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6A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OOT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00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01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DD216C" w:rsidRPr="00382CF7" w14:paraId="16957B3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BE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2A7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A4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DD216C" w:rsidRPr="00382CF7" w14:paraId="192A349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9A2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cl_ob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50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2B1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DD216C" w:rsidRPr="00382CF7" w14:paraId="071D514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A0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OOT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99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57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DD216C" w:rsidRPr="00382CF7" w14:paraId="516793D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F79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642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EF2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DD216C" w:rsidRPr="00382CF7" w14:paraId="2E024665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95C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VERB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BC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CC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DD216C" w:rsidRPr="00382CF7" w14:paraId="4BEAD6A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F5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40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735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DD216C" w:rsidRPr="00382CF7" w14:paraId="036DAF7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CC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nummod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5E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77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1)</w:t>
            </w:r>
          </w:p>
        </w:tc>
      </w:tr>
      <w:tr w:rsidR="00DD216C" w:rsidRPr="00382CF7" w14:paraId="622BC2D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AB5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D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88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F6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7972840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EE8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subj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B1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EE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9)</w:t>
            </w:r>
          </w:p>
        </w:tc>
      </w:tr>
      <w:tr w:rsidR="00DD216C" w:rsidRPr="00382CF7" w14:paraId="3D00378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B10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mod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26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7E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7)</w:t>
            </w:r>
          </w:p>
        </w:tc>
      </w:tr>
      <w:tr w:rsidR="00DD216C" w:rsidRPr="00382CF7" w14:paraId="3F79DAC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70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T_C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D7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A33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6)</w:t>
            </w:r>
          </w:p>
        </w:tc>
      </w:tr>
      <w:tr w:rsidR="00DD216C" w:rsidRPr="00382CF7" w14:paraId="11F7AB6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E6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mod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58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07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4)</w:t>
            </w:r>
          </w:p>
        </w:tc>
      </w:tr>
      <w:tr w:rsidR="00DD216C" w:rsidRPr="00382CF7" w14:paraId="4EB554D7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AA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omp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7B4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EF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3)</w:t>
            </w:r>
          </w:p>
        </w:tc>
      </w:tr>
      <w:tr w:rsidR="00DD216C" w:rsidRPr="00382CF7" w14:paraId="3FFE471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94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ART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C7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A5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2)</w:t>
            </w:r>
          </w:p>
        </w:tc>
      </w:tr>
      <w:tr w:rsidR="00DD216C" w:rsidRPr="00382CF7" w14:paraId="60DBE26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56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EF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10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35C1365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8D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1F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D55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4DBF388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D4E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OOT_num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4C8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6D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33029B6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CF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cl_advm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A4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0C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4AD6366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11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02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19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76E4FD2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2C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A2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80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2.0)</w:t>
            </w:r>
          </w:p>
        </w:tc>
      </w:tr>
      <w:tr w:rsidR="00DD216C" w:rsidRPr="00382CF7" w14:paraId="7F2660E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D25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bl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43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22E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9)</w:t>
            </w:r>
          </w:p>
        </w:tc>
      </w:tr>
      <w:tr w:rsidR="00DD216C" w:rsidRPr="00382CF7" w14:paraId="587A823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3E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cl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8D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31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DD216C" w:rsidRPr="00382CF7" w14:paraId="06C8C6D0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E6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_R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BC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17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DD216C" w:rsidRPr="00382CF7" w14:paraId="6F502B94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C96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ONJ_VE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B1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06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DD216C" w:rsidRPr="00382CF7" w14:paraId="6A9D517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DA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DET_A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DE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D3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8)</w:t>
            </w:r>
          </w:p>
        </w:tc>
      </w:tr>
      <w:tr w:rsidR="00DD216C" w:rsidRPr="00382CF7" w14:paraId="6F982EF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F0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_SCO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F4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62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46B1A3F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1F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mpound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DD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22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312D0F1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73B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CONJ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6C6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A41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212FA97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AA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ase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80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1EE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2C21C66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44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OOT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F4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88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472D5C9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87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ixed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05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7B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7)</w:t>
            </w:r>
          </w:p>
        </w:tc>
      </w:tr>
      <w:tr w:rsidR="00DD216C" w:rsidRPr="00382CF7" w14:paraId="6D467349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26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CONJ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E0F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EE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341CA9F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C2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ep_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E6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96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5BCCB15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EE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17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183C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093EEA13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EB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UN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5F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97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774D0D9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517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ux_cco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97F2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C5E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3D5E404D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DB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mod_discour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05A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197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1CB77931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1C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mpound_d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7B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02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455C908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048C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E1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363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6)</w:t>
            </w:r>
          </w:p>
        </w:tc>
      </w:tr>
      <w:tr w:rsidR="00DD216C" w:rsidRPr="00382CF7" w14:paraId="69889CD8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0DB3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vcl_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06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7F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51105DE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3A1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VERB_AD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65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083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45A8A2B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46E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A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50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48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7767066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999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lastRenderedPageBreak/>
              <w:t>advcl_au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95F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0CF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58D34D5A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EDA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P_INT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7C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3F6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3441266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D3F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_AD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4C7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66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7C5D9792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112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06B8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8E4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5)</w:t>
            </w:r>
          </w:p>
        </w:tc>
      </w:tr>
      <w:tr w:rsidR="00DD216C" w:rsidRPr="00382CF7" w14:paraId="5F7DA1FE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697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k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DB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4E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4)</w:t>
            </w:r>
          </w:p>
        </w:tc>
      </w:tr>
      <w:tr w:rsidR="00DD216C" w:rsidRPr="00382CF7" w14:paraId="4B0CE9E5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E1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UM_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E92E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38D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3)</w:t>
            </w:r>
          </w:p>
        </w:tc>
      </w:tr>
      <w:tr w:rsidR="00DD216C" w:rsidRPr="00382CF7" w14:paraId="12CEAA8B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F95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op_a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55B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FD0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DD216C" w:rsidRPr="00382CF7" w14:paraId="456EA886" w14:textId="77777777" w:rsidTr="00011893">
        <w:trPr>
          <w:trHeight w:val="29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104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ase_compo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AF9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81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  <w:tr w:rsidR="00DD216C" w:rsidRPr="00382CF7" w14:paraId="2750949B" w14:textId="77777777" w:rsidTr="00011893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F6AB" w14:textId="77777777" w:rsidR="00DD216C" w:rsidRPr="00382CF7" w:rsidRDefault="00DD216C" w:rsidP="00610CE7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bl_c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DDBA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2015" w14:textId="77777777" w:rsidR="00DD216C" w:rsidRPr="00382CF7" w:rsidRDefault="00DD216C" w:rsidP="00610CE7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382CF7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)</w:t>
            </w:r>
          </w:p>
        </w:tc>
      </w:tr>
    </w:tbl>
    <w:p w14:paraId="781F8AF0" w14:textId="5AF352CD" w:rsidR="00B705BE" w:rsidRPr="00382CF7" w:rsidRDefault="00011893" w:rsidP="000D611C">
      <w:pPr>
        <w:spacing w:line="480" w:lineRule="auto"/>
        <w:rPr>
          <w:rFonts w:ascii="Arial" w:hAnsi="Arial" w:cs="Arial"/>
          <w:kern w:val="0"/>
          <w:sz w:val="22"/>
        </w:rPr>
      </w:pPr>
      <w:r w:rsidRPr="00382CF7">
        <w:rPr>
          <w:rFonts w:ascii="Arial" w:hAnsi="Arial" w:cs="Arial"/>
          <w:kern w:val="0"/>
          <w:sz w:val="18"/>
          <w:szCs w:val="18"/>
        </w:rPr>
        <w:t xml:space="preserve">Features with zero values are not listed. SD, </w:t>
      </w:r>
      <w:r w:rsidR="009250DC" w:rsidRPr="00382CF7">
        <w:rPr>
          <w:rFonts w:ascii="Arial" w:hAnsi="Arial" w:cs="Arial"/>
          <w:kern w:val="0"/>
          <w:sz w:val="18"/>
          <w:szCs w:val="18"/>
        </w:rPr>
        <w:t>s</w:t>
      </w:r>
      <w:r w:rsidRPr="00382CF7">
        <w:rPr>
          <w:rFonts w:ascii="Arial" w:hAnsi="Arial" w:cs="Arial"/>
          <w:kern w:val="0"/>
          <w:sz w:val="18"/>
          <w:szCs w:val="18"/>
        </w:rPr>
        <w:t xml:space="preserve">tandard </w:t>
      </w:r>
      <w:r w:rsidR="009250DC" w:rsidRPr="00382CF7">
        <w:rPr>
          <w:rFonts w:ascii="Arial" w:hAnsi="Arial" w:cs="Arial"/>
          <w:kern w:val="0"/>
          <w:sz w:val="18"/>
          <w:szCs w:val="18"/>
        </w:rPr>
        <w:t>d</w:t>
      </w:r>
      <w:r w:rsidRPr="00382CF7">
        <w:rPr>
          <w:rFonts w:ascii="Arial" w:hAnsi="Arial" w:cs="Arial"/>
          <w:kern w:val="0"/>
          <w:sz w:val="18"/>
          <w:szCs w:val="18"/>
        </w:rPr>
        <w:t xml:space="preserve">eviation. Capital letters represent part-of-speech tags. Small letters represent dependency tags. Single words represent tag feature values. Words connected by underbars represent tag transition feature values. ADJ, adjective; ADP,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adposition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; ADV, adverb; AUX, auxiliary; CCONJ, coordinating conjunction; DET, determiner; INTJ, interjection; NOUN, noun; NUM, numeral; PART, particle; PRON, pronoun; PROPN, proper noun; PUNCT, punctuation; SCONJ, subordinating conjunction; SYM, symbol; VERB, verb; X, other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acl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clausal modifier of noun (adjectival clause)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advcl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adverbial clause modifier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advmod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adverbial modifier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amod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adjectival modifier; aux, auxiliary; case, case marking; cc, coordinating conjunction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ccomp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clausal complement; compound, compound; cop, copula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csubj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clausal subject; dep, unspecified  dependency; det, determiner; discourse, </w:t>
      </w:r>
      <w:r w:rsidRPr="00382CF7">
        <w:rPr>
          <w:rFonts w:ascii="Arial" w:hAnsi="Arial" w:cs="Arial"/>
          <w:kern w:val="0"/>
          <w:sz w:val="18"/>
          <w:szCs w:val="18"/>
        </w:rPr>
        <w:lastRenderedPageBreak/>
        <w:t xml:space="preserve">discourse element; dislocated, dislocated elements; fixed, fixed multiword expression; mark, marker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nmod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nominal modifier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nsubj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nominal subject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nummod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numeric modifier; obj, object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obl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 xml:space="preserve">, oblique nominal; </w:t>
      </w:r>
      <w:proofErr w:type="spellStart"/>
      <w:r w:rsidRPr="00382CF7">
        <w:rPr>
          <w:rFonts w:ascii="Arial" w:hAnsi="Arial" w:cs="Arial"/>
          <w:kern w:val="0"/>
          <w:sz w:val="18"/>
          <w:szCs w:val="18"/>
        </w:rPr>
        <w:t>punct</w:t>
      </w:r>
      <w:proofErr w:type="spellEnd"/>
      <w:r w:rsidRPr="00382CF7">
        <w:rPr>
          <w:rFonts w:ascii="Arial" w:hAnsi="Arial" w:cs="Arial"/>
          <w:kern w:val="0"/>
          <w:sz w:val="18"/>
          <w:szCs w:val="18"/>
        </w:rPr>
        <w:t>, punctuation; root, root.</w:t>
      </w:r>
    </w:p>
    <w:sectPr w:rsidR="00B705BE" w:rsidRPr="00382CF7" w:rsidSect="00CE1861">
      <w:footerReference w:type="default" r:id="rId8"/>
      <w:pgSz w:w="11906" w:h="16838"/>
      <w:pgMar w:top="1701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B0315" w14:textId="77777777" w:rsidR="00791A4E" w:rsidRDefault="00791A4E" w:rsidP="00CC691C">
      <w:r>
        <w:separator/>
      </w:r>
    </w:p>
  </w:endnote>
  <w:endnote w:type="continuationSeparator" w:id="0">
    <w:p w14:paraId="5646A7FA" w14:textId="77777777" w:rsidR="00791A4E" w:rsidRDefault="00791A4E" w:rsidP="00CC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064806"/>
      <w:docPartObj>
        <w:docPartGallery w:val="Page Numbers (Bottom of Page)"/>
        <w:docPartUnique/>
      </w:docPartObj>
    </w:sdtPr>
    <w:sdtContent>
      <w:p w14:paraId="2D09DDEC" w14:textId="2ADDE2E8" w:rsidR="00164293" w:rsidRDefault="001642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44DF66B" w14:textId="77777777" w:rsidR="00164293" w:rsidRDefault="001642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ECB63" w14:textId="77777777" w:rsidR="00791A4E" w:rsidRDefault="00791A4E" w:rsidP="00CC691C">
      <w:r>
        <w:separator/>
      </w:r>
    </w:p>
  </w:footnote>
  <w:footnote w:type="continuationSeparator" w:id="0">
    <w:p w14:paraId="232AB51B" w14:textId="77777777" w:rsidR="00791A4E" w:rsidRDefault="00791A4E" w:rsidP="00CC6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9.5pt;height:21.5pt;visibility:visible;mso-wrap-style:square" o:bullet="t">
        <v:imagedata r:id="rId1" o:title=""/>
      </v:shape>
    </w:pict>
  </w:numPicBullet>
  <w:abstractNum w:abstractNumId="0" w15:restartNumberingAfterBreak="0">
    <w:nsid w:val="088C13B8"/>
    <w:multiLevelType w:val="hybridMultilevel"/>
    <w:tmpl w:val="5F2A229A"/>
    <w:lvl w:ilvl="0" w:tplc="939414D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4660EB"/>
    <w:multiLevelType w:val="hybridMultilevel"/>
    <w:tmpl w:val="EA461B28"/>
    <w:lvl w:ilvl="0" w:tplc="C57CA96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861E23"/>
    <w:multiLevelType w:val="hybridMultilevel"/>
    <w:tmpl w:val="DAA22C06"/>
    <w:lvl w:ilvl="0" w:tplc="1DCECF28">
      <w:numFmt w:val="bullet"/>
      <w:lvlText w:val="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F94302"/>
    <w:multiLevelType w:val="hybridMultilevel"/>
    <w:tmpl w:val="32820A5E"/>
    <w:lvl w:ilvl="0" w:tplc="4DAE701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5B00F6"/>
    <w:multiLevelType w:val="hybridMultilevel"/>
    <w:tmpl w:val="2EB0A4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ED2A1E"/>
    <w:multiLevelType w:val="hybridMultilevel"/>
    <w:tmpl w:val="ABE0482C"/>
    <w:lvl w:ilvl="0" w:tplc="2C24B808">
      <w:start w:val="1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F010F"/>
    <w:multiLevelType w:val="hybridMultilevel"/>
    <w:tmpl w:val="B8BA5492"/>
    <w:lvl w:ilvl="0" w:tplc="C9DECC5E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D75B6F"/>
    <w:multiLevelType w:val="hybridMultilevel"/>
    <w:tmpl w:val="943E82D0"/>
    <w:lvl w:ilvl="0" w:tplc="B81469F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9AC13B7"/>
    <w:multiLevelType w:val="hybridMultilevel"/>
    <w:tmpl w:val="9A4E18BE"/>
    <w:lvl w:ilvl="0" w:tplc="ACDE70D2">
      <w:numFmt w:val="bullet"/>
      <w:lvlText w:val="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6D0034C"/>
    <w:multiLevelType w:val="hybridMultilevel"/>
    <w:tmpl w:val="D32E0EBC"/>
    <w:lvl w:ilvl="0" w:tplc="BA6EC212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332864">
    <w:abstractNumId w:val="2"/>
  </w:num>
  <w:num w:numId="2" w16cid:durableId="1092163537">
    <w:abstractNumId w:val="8"/>
  </w:num>
  <w:num w:numId="3" w16cid:durableId="1033845288">
    <w:abstractNumId w:val="0"/>
  </w:num>
  <w:num w:numId="4" w16cid:durableId="1768114435">
    <w:abstractNumId w:val="7"/>
  </w:num>
  <w:num w:numId="5" w16cid:durableId="964509358">
    <w:abstractNumId w:val="3"/>
  </w:num>
  <w:num w:numId="6" w16cid:durableId="850803312">
    <w:abstractNumId w:val="1"/>
  </w:num>
  <w:num w:numId="7" w16cid:durableId="4464344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45092286">
    <w:abstractNumId w:val="6"/>
  </w:num>
  <w:num w:numId="9" w16cid:durableId="1435444114">
    <w:abstractNumId w:val="4"/>
  </w:num>
  <w:num w:numId="10" w16cid:durableId="226840399">
    <w:abstractNumId w:val="5"/>
  </w:num>
  <w:num w:numId="11" w16cid:durableId="4875549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92"/>
    <w:rsid w:val="00000E95"/>
    <w:rsid w:val="00004008"/>
    <w:rsid w:val="000047BA"/>
    <w:rsid w:val="00005AEE"/>
    <w:rsid w:val="000073C5"/>
    <w:rsid w:val="00007921"/>
    <w:rsid w:val="000102D9"/>
    <w:rsid w:val="00011893"/>
    <w:rsid w:val="00011B5C"/>
    <w:rsid w:val="000142D9"/>
    <w:rsid w:val="00014602"/>
    <w:rsid w:val="00015B8F"/>
    <w:rsid w:val="00017943"/>
    <w:rsid w:val="00021D4E"/>
    <w:rsid w:val="00022463"/>
    <w:rsid w:val="00024B0E"/>
    <w:rsid w:val="000254BD"/>
    <w:rsid w:val="0002741C"/>
    <w:rsid w:val="000312F6"/>
    <w:rsid w:val="00031B54"/>
    <w:rsid w:val="000325D1"/>
    <w:rsid w:val="00034C70"/>
    <w:rsid w:val="0003707D"/>
    <w:rsid w:val="00040312"/>
    <w:rsid w:val="0004286D"/>
    <w:rsid w:val="00043E44"/>
    <w:rsid w:val="00044262"/>
    <w:rsid w:val="000521F0"/>
    <w:rsid w:val="0005387F"/>
    <w:rsid w:val="00056C04"/>
    <w:rsid w:val="00056E56"/>
    <w:rsid w:val="000605B5"/>
    <w:rsid w:val="00063321"/>
    <w:rsid w:val="00063A2A"/>
    <w:rsid w:val="00063A9F"/>
    <w:rsid w:val="00064166"/>
    <w:rsid w:val="00071959"/>
    <w:rsid w:val="000729BB"/>
    <w:rsid w:val="00072AE2"/>
    <w:rsid w:val="00073862"/>
    <w:rsid w:val="00075E37"/>
    <w:rsid w:val="00080470"/>
    <w:rsid w:val="00080531"/>
    <w:rsid w:val="00081802"/>
    <w:rsid w:val="00084267"/>
    <w:rsid w:val="00086075"/>
    <w:rsid w:val="000877DC"/>
    <w:rsid w:val="00095E49"/>
    <w:rsid w:val="00097485"/>
    <w:rsid w:val="000A1ED9"/>
    <w:rsid w:val="000A29BE"/>
    <w:rsid w:val="000A69CE"/>
    <w:rsid w:val="000A6CCC"/>
    <w:rsid w:val="000B361A"/>
    <w:rsid w:val="000B395F"/>
    <w:rsid w:val="000B3A17"/>
    <w:rsid w:val="000B5848"/>
    <w:rsid w:val="000B71F1"/>
    <w:rsid w:val="000C0508"/>
    <w:rsid w:val="000C5549"/>
    <w:rsid w:val="000C5762"/>
    <w:rsid w:val="000C7C13"/>
    <w:rsid w:val="000D0700"/>
    <w:rsid w:val="000D0F69"/>
    <w:rsid w:val="000D4A1E"/>
    <w:rsid w:val="000D4CCD"/>
    <w:rsid w:val="000D55A2"/>
    <w:rsid w:val="000D611C"/>
    <w:rsid w:val="000E00D1"/>
    <w:rsid w:val="000E23AA"/>
    <w:rsid w:val="000E46A1"/>
    <w:rsid w:val="000E49D5"/>
    <w:rsid w:val="000E51CE"/>
    <w:rsid w:val="000E57AE"/>
    <w:rsid w:val="000E709D"/>
    <w:rsid w:val="000F1B1C"/>
    <w:rsid w:val="000F1E7D"/>
    <w:rsid w:val="000F1EEB"/>
    <w:rsid w:val="000F1FF7"/>
    <w:rsid w:val="000F417D"/>
    <w:rsid w:val="000F5ADA"/>
    <w:rsid w:val="0010055C"/>
    <w:rsid w:val="00102208"/>
    <w:rsid w:val="00102270"/>
    <w:rsid w:val="0010642B"/>
    <w:rsid w:val="0011033C"/>
    <w:rsid w:val="00112962"/>
    <w:rsid w:val="0011317C"/>
    <w:rsid w:val="00113F6B"/>
    <w:rsid w:val="00114179"/>
    <w:rsid w:val="001158D6"/>
    <w:rsid w:val="001170F6"/>
    <w:rsid w:val="00120520"/>
    <w:rsid w:val="00120919"/>
    <w:rsid w:val="0012216C"/>
    <w:rsid w:val="00125E37"/>
    <w:rsid w:val="00126003"/>
    <w:rsid w:val="00126E54"/>
    <w:rsid w:val="00127AFE"/>
    <w:rsid w:val="00131382"/>
    <w:rsid w:val="0013256D"/>
    <w:rsid w:val="001340C5"/>
    <w:rsid w:val="0013692F"/>
    <w:rsid w:val="00140AD4"/>
    <w:rsid w:val="00143597"/>
    <w:rsid w:val="00143703"/>
    <w:rsid w:val="001443C6"/>
    <w:rsid w:val="00144A12"/>
    <w:rsid w:val="001458AF"/>
    <w:rsid w:val="001461EC"/>
    <w:rsid w:val="00147599"/>
    <w:rsid w:val="00147764"/>
    <w:rsid w:val="001531F1"/>
    <w:rsid w:val="00154941"/>
    <w:rsid w:val="0015673D"/>
    <w:rsid w:val="00156B96"/>
    <w:rsid w:val="0016174F"/>
    <w:rsid w:val="00164293"/>
    <w:rsid w:val="00164DBA"/>
    <w:rsid w:val="00165D45"/>
    <w:rsid w:val="0017201A"/>
    <w:rsid w:val="00173127"/>
    <w:rsid w:val="00173F75"/>
    <w:rsid w:val="00174B84"/>
    <w:rsid w:val="0017635F"/>
    <w:rsid w:val="0018400C"/>
    <w:rsid w:val="0018425E"/>
    <w:rsid w:val="00184FF3"/>
    <w:rsid w:val="00186927"/>
    <w:rsid w:val="00186969"/>
    <w:rsid w:val="00191FC0"/>
    <w:rsid w:val="001931B1"/>
    <w:rsid w:val="0019386C"/>
    <w:rsid w:val="00195AC1"/>
    <w:rsid w:val="001A1F38"/>
    <w:rsid w:val="001A3142"/>
    <w:rsid w:val="001A37B3"/>
    <w:rsid w:val="001A3BE8"/>
    <w:rsid w:val="001A3FBF"/>
    <w:rsid w:val="001B2754"/>
    <w:rsid w:val="001B28AA"/>
    <w:rsid w:val="001B50C9"/>
    <w:rsid w:val="001B74EB"/>
    <w:rsid w:val="001B79A1"/>
    <w:rsid w:val="001B7AC4"/>
    <w:rsid w:val="001C24D1"/>
    <w:rsid w:val="001D46E4"/>
    <w:rsid w:val="001D6C7C"/>
    <w:rsid w:val="001E0A47"/>
    <w:rsid w:val="001E4427"/>
    <w:rsid w:val="001E6756"/>
    <w:rsid w:val="001E68F4"/>
    <w:rsid w:val="001E6B97"/>
    <w:rsid w:val="001F1636"/>
    <w:rsid w:val="001F6DC9"/>
    <w:rsid w:val="00200082"/>
    <w:rsid w:val="002001F8"/>
    <w:rsid w:val="00200233"/>
    <w:rsid w:val="00200C4F"/>
    <w:rsid w:val="00200F18"/>
    <w:rsid w:val="00204B5C"/>
    <w:rsid w:val="00206671"/>
    <w:rsid w:val="0020797E"/>
    <w:rsid w:val="00210B8D"/>
    <w:rsid w:val="00210F23"/>
    <w:rsid w:val="00212E4A"/>
    <w:rsid w:val="002130DE"/>
    <w:rsid w:val="002131C9"/>
    <w:rsid w:val="00213D6A"/>
    <w:rsid w:val="00213E95"/>
    <w:rsid w:val="00221688"/>
    <w:rsid w:val="00221FF7"/>
    <w:rsid w:val="00223810"/>
    <w:rsid w:val="00224327"/>
    <w:rsid w:val="00226082"/>
    <w:rsid w:val="00227FEB"/>
    <w:rsid w:val="00230139"/>
    <w:rsid w:val="00231518"/>
    <w:rsid w:val="002348F5"/>
    <w:rsid w:val="00236649"/>
    <w:rsid w:val="00240A3B"/>
    <w:rsid w:val="00244F77"/>
    <w:rsid w:val="00246496"/>
    <w:rsid w:val="002519B6"/>
    <w:rsid w:val="00251A10"/>
    <w:rsid w:val="00253117"/>
    <w:rsid w:val="002604D8"/>
    <w:rsid w:val="002608C5"/>
    <w:rsid w:val="00260ACF"/>
    <w:rsid w:val="00263328"/>
    <w:rsid w:val="002635FF"/>
    <w:rsid w:val="00271434"/>
    <w:rsid w:val="00273648"/>
    <w:rsid w:val="00274A4E"/>
    <w:rsid w:val="00276D5D"/>
    <w:rsid w:val="00280901"/>
    <w:rsid w:val="00281DC3"/>
    <w:rsid w:val="00282308"/>
    <w:rsid w:val="0028334C"/>
    <w:rsid w:val="00283BB0"/>
    <w:rsid w:val="00284151"/>
    <w:rsid w:val="0028454C"/>
    <w:rsid w:val="00286D6B"/>
    <w:rsid w:val="002873DD"/>
    <w:rsid w:val="002914CB"/>
    <w:rsid w:val="0029285D"/>
    <w:rsid w:val="00292FDD"/>
    <w:rsid w:val="002935D4"/>
    <w:rsid w:val="002949E0"/>
    <w:rsid w:val="00295105"/>
    <w:rsid w:val="00296280"/>
    <w:rsid w:val="002A0F83"/>
    <w:rsid w:val="002A24C1"/>
    <w:rsid w:val="002A2E30"/>
    <w:rsid w:val="002A3D77"/>
    <w:rsid w:val="002B1018"/>
    <w:rsid w:val="002B1D67"/>
    <w:rsid w:val="002B1D93"/>
    <w:rsid w:val="002B49DB"/>
    <w:rsid w:val="002B6808"/>
    <w:rsid w:val="002B6F00"/>
    <w:rsid w:val="002B7268"/>
    <w:rsid w:val="002B7CDE"/>
    <w:rsid w:val="002C05F9"/>
    <w:rsid w:val="002C2B41"/>
    <w:rsid w:val="002C46CA"/>
    <w:rsid w:val="002C601E"/>
    <w:rsid w:val="002C72DF"/>
    <w:rsid w:val="002C7D57"/>
    <w:rsid w:val="002D07A4"/>
    <w:rsid w:val="002D1FF6"/>
    <w:rsid w:val="002D2322"/>
    <w:rsid w:val="002D4675"/>
    <w:rsid w:val="002D66A0"/>
    <w:rsid w:val="002E020D"/>
    <w:rsid w:val="002E071F"/>
    <w:rsid w:val="002E08C3"/>
    <w:rsid w:val="002E3460"/>
    <w:rsid w:val="002E520B"/>
    <w:rsid w:val="002E7F54"/>
    <w:rsid w:val="002F2D50"/>
    <w:rsid w:val="002F3825"/>
    <w:rsid w:val="002F4E49"/>
    <w:rsid w:val="002F6BCB"/>
    <w:rsid w:val="002F6F55"/>
    <w:rsid w:val="002F7C8F"/>
    <w:rsid w:val="00303232"/>
    <w:rsid w:val="0031121A"/>
    <w:rsid w:val="00311B7D"/>
    <w:rsid w:val="00314337"/>
    <w:rsid w:val="00315753"/>
    <w:rsid w:val="00321495"/>
    <w:rsid w:val="00327AEE"/>
    <w:rsid w:val="00330851"/>
    <w:rsid w:val="00332494"/>
    <w:rsid w:val="00332C12"/>
    <w:rsid w:val="00334146"/>
    <w:rsid w:val="003344C1"/>
    <w:rsid w:val="00336135"/>
    <w:rsid w:val="003376BC"/>
    <w:rsid w:val="00337F64"/>
    <w:rsid w:val="00344FA7"/>
    <w:rsid w:val="003450B2"/>
    <w:rsid w:val="003458A2"/>
    <w:rsid w:val="00352E10"/>
    <w:rsid w:val="00354DCE"/>
    <w:rsid w:val="0036034A"/>
    <w:rsid w:val="00361136"/>
    <w:rsid w:val="00361505"/>
    <w:rsid w:val="003639B5"/>
    <w:rsid w:val="003650EB"/>
    <w:rsid w:val="003704EB"/>
    <w:rsid w:val="00372A96"/>
    <w:rsid w:val="00377C95"/>
    <w:rsid w:val="003816B6"/>
    <w:rsid w:val="003818EA"/>
    <w:rsid w:val="00382CF7"/>
    <w:rsid w:val="00385C55"/>
    <w:rsid w:val="00386F88"/>
    <w:rsid w:val="0039018B"/>
    <w:rsid w:val="003918F5"/>
    <w:rsid w:val="0039229C"/>
    <w:rsid w:val="003940B3"/>
    <w:rsid w:val="00394717"/>
    <w:rsid w:val="003949AE"/>
    <w:rsid w:val="00396E21"/>
    <w:rsid w:val="0039796F"/>
    <w:rsid w:val="003A22DF"/>
    <w:rsid w:val="003A471B"/>
    <w:rsid w:val="003A4C5F"/>
    <w:rsid w:val="003A67B2"/>
    <w:rsid w:val="003A70BA"/>
    <w:rsid w:val="003A7322"/>
    <w:rsid w:val="003B1586"/>
    <w:rsid w:val="003B3917"/>
    <w:rsid w:val="003B48A3"/>
    <w:rsid w:val="003B48F8"/>
    <w:rsid w:val="003B7C6C"/>
    <w:rsid w:val="003C0DAE"/>
    <w:rsid w:val="003C1E7C"/>
    <w:rsid w:val="003C7350"/>
    <w:rsid w:val="003D3467"/>
    <w:rsid w:val="003D36C9"/>
    <w:rsid w:val="003D5970"/>
    <w:rsid w:val="003E6C05"/>
    <w:rsid w:val="003E6CA0"/>
    <w:rsid w:val="003F0A5B"/>
    <w:rsid w:val="003F0BA3"/>
    <w:rsid w:val="003F15A0"/>
    <w:rsid w:val="003F1B0B"/>
    <w:rsid w:val="003F3077"/>
    <w:rsid w:val="003F46A7"/>
    <w:rsid w:val="003F53D6"/>
    <w:rsid w:val="003F76EB"/>
    <w:rsid w:val="003F7D18"/>
    <w:rsid w:val="004046B7"/>
    <w:rsid w:val="00405434"/>
    <w:rsid w:val="00407CBA"/>
    <w:rsid w:val="00411E88"/>
    <w:rsid w:val="00412AD9"/>
    <w:rsid w:val="004131D1"/>
    <w:rsid w:val="00415D10"/>
    <w:rsid w:val="0042059C"/>
    <w:rsid w:val="0042613F"/>
    <w:rsid w:val="0043000B"/>
    <w:rsid w:val="00430AD0"/>
    <w:rsid w:val="00430B81"/>
    <w:rsid w:val="00432CD0"/>
    <w:rsid w:val="00433B0A"/>
    <w:rsid w:val="00442AEC"/>
    <w:rsid w:val="00443BD7"/>
    <w:rsid w:val="00446779"/>
    <w:rsid w:val="00447BBC"/>
    <w:rsid w:val="0045343B"/>
    <w:rsid w:val="00453996"/>
    <w:rsid w:val="00453A94"/>
    <w:rsid w:val="00457002"/>
    <w:rsid w:val="00461B54"/>
    <w:rsid w:val="0046289C"/>
    <w:rsid w:val="00465DD9"/>
    <w:rsid w:val="00471D77"/>
    <w:rsid w:val="0047241B"/>
    <w:rsid w:val="004731CB"/>
    <w:rsid w:val="0047431F"/>
    <w:rsid w:val="004772FB"/>
    <w:rsid w:val="00481723"/>
    <w:rsid w:val="004822AE"/>
    <w:rsid w:val="00482D23"/>
    <w:rsid w:val="0048307A"/>
    <w:rsid w:val="004840D8"/>
    <w:rsid w:val="00484E98"/>
    <w:rsid w:val="00484FD8"/>
    <w:rsid w:val="0048518A"/>
    <w:rsid w:val="004906E7"/>
    <w:rsid w:val="00495508"/>
    <w:rsid w:val="00495BD8"/>
    <w:rsid w:val="004970AC"/>
    <w:rsid w:val="004A7A19"/>
    <w:rsid w:val="004A7BD5"/>
    <w:rsid w:val="004B091D"/>
    <w:rsid w:val="004B24BA"/>
    <w:rsid w:val="004B2A9A"/>
    <w:rsid w:val="004B4E96"/>
    <w:rsid w:val="004B5DC6"/>
    <w:rsid w:val="004B5E72"/>
    <w:rsid w:val="004C03EF"/>
    <w:rsid w:val="004C2313"/>
    <w:rsid w:val="004C3E4D"/>
    <w:rsid w:val="004C4B54"/>
    <w:rsid w:val="004C7A79"/>
    <w:rsid w:val="004D0E1A"/>
    <w:rsid w:val="004D39B2"/>
    <w:rsid w:val="004D5457"/>
    <w:rsid w:val="004D7EB5"/>
    <w:rsid w:val="004E06BE"/>
    <w:rsid w:val="004E20CC"/>
    <w:rsid w:val="004E2203"/>
    <w:rsid w:val="004E3B6F"/>
    <w:rsid w:val="004E67E4"/>
    <w:rsid w:val="004F00AE"/>
    <w:rsid w:val="004F08D8"/>
    <w:rsid w:val="004F2892"/>
    <w:rsid w:val="004F3846"/>
    <w:rsid w:val="004F698E"/>
    <w:rsid w:val="0050122B"/>
    <w:rsid w:val="005027BB"/>
    <w:rsid w:val="0050549F"/>
    <w:rsid w:val="0050656C"/>
    <w:rsid w:val="00507DEC"/>
    <w:rsid w:val="00507EE5"/>
    <w:rsid w:val="00511ACF"/>
    <w:rsid w:val="005125E7"/>
    <w:rsid w:val="00514ACC"/>
    <w:rsid w:val="00520F6D"/>
    <w:rsid w:val="00524A3D"/>
    <w:rsid w:val="005250BA"/>
    <w:rsid w:val="00525417"/>
    <w:rsid w:val="00525762"/>
    <w:rsid w:val="00525F1B"/>
    <w:rsid w:val="00526840"/>
    <w:rsid w:val="00530D3E"/>
    <w:rsid w:val="005329D8"/>
    <w:rsid w:val="00536FD0"/>
    <w:rsid w:val="00537680"/>
    <w:rsid w:val="0054053F"/>
    <w:rsid w:val="00543217"/>
    <w:rsid w:val="0054402A"/>
    <w:rsid w:val="0054652B"/>
    <w:rsid w:val="005507F8"/>
    <w:rsid w:val="005537FB"/>
    <w:rsid w:val="00553AD8"/>
    <w:rsid w:val="00553DE2"/>
    <w:rsid w:val="00553F7E"/>
    <w:rsid w:val="00555995"/>
    <w:rsid w:val="0055675B"/>
    <w:rsid w:val="00556A6B"/>
    <w:rsid w:val="005574C5"/>
    <w:rsid w:val="00557FE5"/>
    <w:rsid w:val="0056720F"/>
    <w:rsid w:val="00567322"/>
    <w:rsid w:val="00567B3D"/>
    <w:rsid w:val="00574264"/>
    <w:rsid w:val="00576248"/>
    <w:rsid w:val="005769C9"/>
    <w:rsid w:val="00581F1B"/>
    <w:rsid w:val="005834B6"/>
    <w:rsid w:val="00583DAA"/>
    <w:rsid w:val="00586599"/>
    <w:rsid w:val="0058681A"/>
    <w:rsid w:val="00594190"/>
    <w:rsid w:val="0059434E"/>
    <w:rsid w:val="00595C7A"/>
    <w:rsid w:val="00595CF3"/>
    <w:rsid w:val="005964B1"/>
    <w:rsid w:val="005964E8"/>
    <w:rsid w:val="005A0140"/>
    <w:rsid w:val="005A1B6E"/>
    <w:rsid w:val="005A368C"/>
    <w:rsid w:val="005A4FCE"/>
    <w:rsid w:val="005A6025"/>
    <w:rsid w:val="005A7397"/>
    <w:rsid w:val="005B0562"/>
    <w:rsid w:val="005B2A6E"/>
    <w:rsid w:val="005B324C"/>
    <w:rsid w:val="005B716B"/>
    <w:rsid w:val="005C0171"/>
    <w:rsid w:val="005C0B28"/>
    <w:rsid w:val="005C38ED"/>
    <w:rsid w:val="005C3CF9"/>
    <w:rsid w:val="005C4F89"/>
    <w:rsid w:val="005C51AD"/>
    <w:rsid w:val="005C5C3A"/>
    <w:rsid w:val="005C6C29"/>
    <w:rsid w:val="005C766F"/>
    <w:rsid w:val="005C79DF"/>
    <w:rsid w:val="005D184A"/>
    <w:rsid w:val="005D4B2C"/>
    <w:rsid w:val="005D566E"/>
    <w:rsid w:val="005D69E4"/>
    <w:rsid w:val="005E0233"/>
    <w:rsid w:val="005E2839"/>
    <w:rsid w:val="005E5801"/>
    <w:rsid w:val="005E6AB5"/>
    <w:rsid w:val="005F1CB9"/>
    <w:rsid w:val="005F2E54"/>
    <w:rsid w:val="005F3A10"/>
    <w:rsid w:val="005F467C"/>
    <w:rsid w:val="005F5D67"/>
    <w:rsid w:val="00600084"/>
    <w:rsid w:val="00600C06"/>
    <w:rsid w:val="00600DBC"/>
    <w:rsid w:val="00605BB5"/>
    <w:rsid w:val="00610ACE"/>
    <w:rsid w:val="00611A06"/>
    <w:rsid w:val="00612125"/>
    <w:rsid w:val="00612E3F"/>
    <w:rsid w:val="006136FC"/>
    <w:rsid w:val="0061430A"/>
    <w:rsid w:val="006167B8"/>
    <w:rsid w:val="006167DC"/>
    <w:rsid w:val="00623D52"/>
    <w:rsid w:val="0062550A"/>
    <w:rsid w:val="00625FAE"/>
    <w:rsid w:val="0062611A"/>
    <w:rsid w:val="00627045"/>
    <w:rsid w:val="006310BA"/>
    <w:rsid w:val="00633132"/>
    <w:rsid w:val="00635421"/>
    <w:rsid w:val="006421DA"/>
    <w:rsid w:val="00643E38"/>
    <w:rsid w:val="006451A7"/>
    <w:rsid w:val="0065119C"/>
    <w:rsid w:val="00652E6B"/>
    <w:rsid w:val="00660AF6"/>
    <w:rsid w:val="006637D0"/>
    <w:rsid w:val="006642C4"/>
    <w:rsid w:val="00666B94"/>
    <w:rsid w:val="00667DDC"/>
    <w:rsid w:val="006703CF"/>
    <w:rsid w:val="00670818"/>
    <w:rsid w:val="0067153E"/>
    <w:rsid w:val="006718BB"/>
    <w:rsid w:val="00672485"/>
    <w:rsid w:val="00672E4D"/>
    <w:rsid w:val="006731CD"/>
    <w:rsid w:val="00673669"/>
    <w:rsid w:val="00673C96"/>
    <w:rsid w:val="00674CCF"/>
    <w:rsid w:val="0067550F"/>
    <w:rsid w:val="00676B1B"/>
    <w:rsid w:val="00676C88"/>
    <w:rsid w:val="006816FC"/>
    <w:rsid w:val="00686246"/>
    <w:rsid w:val="00687E0A"/>
    <w:rsid w:val="00692ADB"/>
    <w:rsid w:val="00693CDE"/>
    <w:rsid w:val="00696D5E"/>
    <w:rsid w:val="00696F22"/>
    <w:rsid w:val="006A21C5"/>
    <w:rsid w:val="006A2452"/>
    <w:rsid w:val="006A362D"/>
    <w:rsid w:val="006A7D39"/>
    <w:rsid w:val="006B12EA"/>
    <w:rsid w:val="006B255D"/>
    <w:rsid w:val="006B3F66"/>
    <w:rsid w:val="006B75EE"/>
    <w:rsid w:val="006C2C8A"/>
    <w:rsid w:val="006C636B"/>
    <w:rsid w:val="006C6905"/>
    <w:rsid w:val="006C789D"/>
    <w:rsid w:val="006D096E"/>
    <w:rsid w:val="006D48EA"/>
    <w:rsid w:val="006D5342"/>
    <w:rsid w:val="006D62AE"/>
    <w:rsid w:val="006D723E"/>
    <w:rsid w:val="006E0AA5"/>
    <w:rsid w:val="006E1149"/>
    <w:rsid w:val="006E178F"/>
    <w:rsid w:val="006E1F65"/>
    <w:rsid w:val="006E2944"/>
    <w:rsid w:val="006E2D3B"/>
    <w:rsid w:val="006E5426"/>
    <w:rsid w:val="006E5FB0"/>
    <w:rsid w:val="006F06A3"/>
    <w:rsid w:val="006F53A0"/>
    <w:rsid w:val="006F62E0"/>
    <w:rsid w:val="006F685E"/>
    <w:rsid w:val="006F77D9"/>
    <w:rsid w:val="00701406"/>
    <w:rsid w:val="00701459"/>
    <w:rsid w:val="0070151F"/>
    <w:rsid w:val="00701B37"/>
    <w:rsid w:val="0070228D"/>
    <w:rsid w:val="00702F10"/>
    <w:rsid w:val="00703D49"/>
    <w:rsid w:val="007059A5"/>
    <w:rsid w:val="00710290"/>
    <w:rsid w:val="007132F6"/>
    <w:rsid w:val="00713C38"/>
    <w:rsid w:val="007143C6"/>
    <w:rsid w:val="00720DB8"/>
    <w:rsid w:val="007216E8"/>
    <w:rsid w:val="00722C4C"/>
    <w:rsid w:val="00722D15"/>
    <w:rsid w:val="00723EFB"/>
    <w:rsid w:val="0072408E"/>
    <w:rsid w:val="007311D6"/>
    <w:rsid w:val="00735435"/>
    <w:rsid w:val="00736011"/>
    <w:rsid w:val="007367BB"/>
    <w:rsid w:val="00737FC6"/>
    <w:rsid w:val="007400BA"/>
    <w:rsid w:val="00741C27"/>
    <w:rsid w:val="007434DB"/>
    <w:rsid w:val="0074563D"/>
    <w:rsid w:val="00745988"/>
    <w:rsid w:val="00746420"/>
    <w:rsid w:val="00751473"/>
    <w:rsid w:val="00760A13"/>
    <w:rsid w:val="00761251"/>
    <w:rsid w:val="0076148A"/>
    <w:rsid w:val="00763565"/>
    <w:rsid w:val="007642B9"/>
    <w:rsid w:val="007653A8"/>
    <w:rsid w:val="007665D1"/>
    <w:rsid w:val="0076778F"/>
    <w:rsid w:val="00772647"/>
    <w:rsid w:val="007731FF"/>
    <w:rsid w:val="00773663"/>
    <w:rsid w:val="00774045"/>
    <w:rsid w:val="00775904"/>
    <w:rsid w:val="00775C40"/>
    <w:rsid w:val="0078452C"/>
    <w:rsid w:val="00784BE6"/>
    <w:rsid w:val="007864CE"/>
    <w:rsid w:val="0079093F"/>
    <w:rsid w:val="00791A4E"/>
    <w:rsid w:val="00792552"/>
    <w:rsid w:val="00797580"/>
    <w:rsid w:val="007A2854"/>
    <w:rsid w:val="007A2B09"/>
    <w:rsid w:val="007A4021"/>
    <w:rsid w:val="007A479A"/>
    <w:rsid w:val="007A4CAE"/>
    <w:rsid w:val="007A6657"/>
    <w:rsid w:val="007A76E3"/>
    <w:rsid w:val="007A7809"/>
    <w:rsid w:val="007B14E7"/>
    <w:rsid w:val="007B1559"/>
    <w:rsid w:val="007B4125"/>
    <w:rsid w:val="007B6D87"/>
    <w:rsid w:val="007C0F06"/>
    <w:rsid w:val="007C53B1"/>
    <w:rsid w:val="007C5F17"/>
    <w:rsid w:val="007D0EA1"/>
    <w:rsid w:val="007D2E76"/>
    <w:rsid w:val="007D624F"/>
    <w:rsid w:val="007D7035"/>
    <w:rsid w:val="007E07D7"/>
    <w:rsid w:val="007E3DD5"/>
    <w:rsid w:val="007E42CB"/>
    <w:rsid w:val="007E48F7"/>
    <w:rsid w:val="007E4B4D"/>
    <w:rsid w:val="007E5E7F"/>
    <w:rsid w:val="007E64FE"/>
    <w:rsid w:val="007E7FC8"/>
    <w:rsid w:val="007F08FA"/>
    <w:rsid w:val="007F10C6"/>
    <w:rsid w:val="007F4AA4"/>
    <w:rsid w:val="007F5347"/>
    <w:rsid w:val="00800258"/>
    <w:rsid w:val="0080071F"/>
    <w:rsid w:val="00800B5F"/>
    <w:rsid w:val="008036C2"/>
    <w:rsid w:val="00807703"/>
    <w:rsid w:val="00814AC2"/>
    <w:rsid w:val="0081567D"/>
    <w:rsid w:val="00815CE9"/>
    <w:rsid w:val="00820A74"/>
    <w:rsid w:val="008254B1"/>
    <w:rsid w:val="00826DA5"/>
    <w:rsid w:val="008318FF"/>
    <w:rsid w:val="00831AB0"/>
    <w:rsid w:val="00832854"/>
    <w:rsid w:val="008336AE"/>
    <w:rsid w:val="00833F60"/>
    <w:rsid w:val="00834955"/>
    <w:rsid w:val="008356F6"/>
    <w:rsid w:val="00836B79"/>
    <w:rsid w:val="00836E42"/>
    <w:rsid w:val="00840125"/>
    <w:rsid w:val="00841E17"/>
    <w:rsid w:val="00843273"/>
    <w:rsid w:val="00845515"/>
    <w:rsid w:val="00853FCC"/>
    <w:rsid w:val="00854579"/>
    <w:rsid w:val="00854635"/>
    <w:rsid w:val="00856FB2"/>
    <w:rsid w:val="0086041F"/>
    <w:rsid w:val="00861FE2"/>
    <w:rsid w:val="0087006A"/>
    <w:rsid w:val="008719A4"/>
    <w:rsid w:val="00871AEF"/>
    <w:rsid w:val="00871B8A"/>
    <w:rsid w:val="00872E8C"/>
    <w:rsid w:val="008749D5"/>
    <w:rsid w:val="00874E0D"/>
    <w:rsid w:val="008761CF"/>
    <w:rsid w:val="00877442"/>
    <w:rsid w:val="00877B16"/>
    <w:rsid w:val="00877EEC"/>
    <w:rsid w:val="00882893"/>
    <w:rsid w:val="0088568A"/>
    <w:rsid w:val="008908A4"/>
    <w:rsid w:val="008925C7"/>
    <w:rsid w:val="00894320"/>
    <w:rsid w:val="008959A7"/>
    <w:rsid w:val="008965D3"/>
    <w:rsid w:val="00896AF4"/>
    <w:rsid w:val="0089746C"/>
    <w:rsid w:val="008A03A1"/>
    <w:rsid w:val="008A23D9"/>
    <w:rsid w:val="008A4AD6"/>
    <w:rsid w:val="008B0AC8"/>
    <w:rsid w:val="008B17EC"/>
    <w:rsid w:val="008B19EC"/>
    <w:rsid w:val="008B27A1"/>
    <w:rsid w:val="008B35DC"/>
    <w:rsid w:val="008B49E8"/>
    <w:rsid w:val="008C42E7"/>
    <w:rsid w:val="008C5298"/>
    <w:rsid w:val="008C561F"/>
    <w:rsid w:val="008D2869"/>
    <w:rsid w:val="008D2CE8"/>
    <w:rsid w:val="008D5510"/>
    <w:rsid w:val="008D6C39"/>
    <w:rsid w:val="008E0931"/>
    <w:rsid w:val="008E0E29"/>
    <w:rsid w:val="008E2351"/>
    <w:rsid w:val="008E7C94"/>
    <w:rsid w:val="008F1599"/>
    <w:rsid w:val="008F2054"/>
    <w:rsid w:val="008F23DC"/>
    <w:rsid w:val="008F4A57"/>
    <w:rsid w:val="00905179"/>
    <w:rsid w:val="00905BA1"/>
    <w:rsid w:val="00907476"/>
    <w:rsid w:val="009077F9"/>
    <w:rsid w:val="00907EE4"/>
    <w:rsid w:val="00912A10"/>
    <w:rsid w:val="009139C3"/>
    <w:rsid w:val="00914DEA"/>
    <w:rsid w:val="00916768"/>
    <w:rsid w:val="009211FA"/>
    <w:rsid w:val="009213ED"/>
    <w:rsid w:val="009250DC"/>
    <w:rsid w:val="0092538A"/>
    <w:rsid w:val="00926067"/>
    <w:rsid w:val="0092796A"/>
    <w:rsid w:val="00927D71"/>
    <w:rsid w:val="00931622"/>
    <w:rsid w:val="009351D0"/>
    <w:rsid w:val="009372C2"/>
    <w:rsid w:val="009400CC"/>
    <w:rsid w:val="00940201"/>
    <w:rsid w:val="00941916"/>
    <w:rsid w:val="0094337D"/>
    <w:rsid w:val="00954A9F"/>
    <w:rsid w:val="00957936"/>
    <w:rsid w:val="00960490"/>
    <w:rsid w:val="009606A1"/>
    <w:rsid w:val="00964A50"/>
    <w:rsid w:val="00964F24"/>
    <w:rsid w:val="00966F3F"/>
    <w:rsid w:val="0097066C"/>
    <w:rsid w:val="00971BF0"/>
    <w:rsid w:val="00975851"/>
    <w:rsid w:val="00990976"/>
    <w:rsid w:val="009A16C2"/>
    <w:rsid w:val="009A1C40"/>
    <w:rsid w:val="009A2632"/>
    <w:rsid w:val="009A2C8D"/>
    <w:rsid w:val="009A4EFC"/>
    <w:rsid w:val="009A5116"/>
    <w:rsid w:val="009A604A"/>
    <w:rsid w:val="009B0A80"/>
    <w:rsid w:val="009B34C0"/>
    <w:rsid w:val="009B3FA9"/>
    <w:rsid w:val="009B681E"/>
    <w:rsid w:val="009B6FEA"/>
    <w:rsid w:val="009C5EB3"/>
    <w:rsid w:val="009C6F1C"/>
    <w:rsid w:val="009D57D4"/>
    <w:rsid w:val="009E09C2"/>
    <w:rsid w:val="009E66A9"/>
    <w:rsid w:val="009E77E3"/>
    <w:rsid w:val="009F4855"/>
    <w:rsid w:val="009F6E09"/>
    <w:rsid w:val="00A017AB"/>
    <w:rsid w:val="00A0359B"/>
    <w:rsid w:val="00A05268"/>
    <w:rsid w:val="00A064E3"/>
    <w:rsid w:val="00A07043"/>
    <w:rsid w:val="00A10A94"/>
    <w:rsid w:val="00A11CEC"/>
    <w:rsid w:val="00A11E71"/>
    <w:rsid w:val="00A12A0E"/>
    <w:rsid w:val="00A135F8"/>
    <w:rsid w:val="00A1483B"/>
    <w:rsid w:val="00A16499"/>
    <w:rsid w:val="00A1691B"/>
    <w:rsid w:val="00A17101"/>
    <w:rsid w:val="00A209DC"/>
    <w:rsid w:val="00A21667"/>
    <w:rsid w:val="00A21CC9"/>
    <w:rsid w:val="00A236FF"/>
    <w:rsid w:val="00A239C9"/>
    <w:rsid w:val="00A24BFF"/>
    <w:rsid w:val="00A31C2E"/>
    <w:rsid w:val="00A3733F"/>
    <w:rsid w:val="00A404F6"/>
    <w:rsid w:val="00A40DA1"/>
    <w:rsid w:val="00A43042"/>
    <w:rsid w:val="00A4513E"/>
    <w:rsid w:val="00A46240"/>
    <w:rsid w:val="00A501BD"/>
    <w:rsid w:val="00A508BC"/>
    <w:rsid w:val="00A523BF"/>
    <w:rsid w:val="00A5301B"/>
    <w:rsid w:val="00A60632"/>
    <w:rsid w:val="00A61429"/>
    <w:rsid w:val="00A655AF"/>
    <w:rsid w:val="00A70188"/>
    <w:rsid w:val="00A72A1C"/>
    <w:rsid w:val="00A741A6"/>
    <w:rsid w:val="00A748E6"/>
    <w:rsid w:val="00A75B46"/>
    <w:rsid w:val="00A80876"/>
    <w:rsid w:val="00A80B07"/>
    <w:rsid w:val="00A818AD"/>
    <w:rsid w:val="00A82083"/>
    <w:rsid w:val="00A83B70"/>
    <w:rsid w:val="00A854B3"/>
    <w:rsid w:val="00A85CBB"/>
    <w:rsid w:val="00A939D6"/>
    <w:rsid w:val="00A9478F"/>
    <w:rsid w:val="00A94EB9"/>
    <w:rsid w:val="00A96078"/>
    <w:rsid w:val="00A969B2"/>
    <w:rsid w:val="00A970F3"/>
    <w:rsid w:val="00AA1F13"/>
    <w:rsid w:val="00AA29F3"/>
    <w:rsid w:val="00AA5643"/>
    <w:rsid w:val="00AA588E"/>
    <w:rsid w:val="00AA66E6"/>
    <w:rsid w:val="00AA7792"/>
    <w:rsid w:val="00AB188E"/>
    <w:rsid w:val="00AB1DCB"/>
    <w:rsid w:val="00AB1F97"/>
    <w:rsid w:val="00AB37FF"/>
    <w:rsid w:val="00AB38F5"/>
    <w:rsid w:val="00AB51C0"/>
    <w:rsid w:val="00AB58C9"/>
    <w:rsid w:val="00AD16A0"/>
    <w:rsid w:val="00AD37CD"/>
    <w:rsid w:val="00AD4BD1"/>
    <w:rsid w:val="00AD6C57"/>
    <w:rsid w:val="00AD709C"/>
    <w:rsid w:val="00AE0261"/>
    <w:rsid w:val="00AE0515"/>
    <w:rsid w:val="00AE4130"/>
    <w:rsid w:val="00AF2805"/>
    <w:rsid w:val="00AF32A4"/>
    <w:rsid w:val="00AF3AB9"/>
    <w:rsid w:val="00AF4891"/>
    <w:rsid w:val="00AF5827"/>
    <w:rsid w:val="00AF7E49"/>
    <w:rsid w:val="00B01336"/>
    <w:rsid w:val="00B013A1"/>
    <w:rsid w:val="00B065BD"/>
    <w:rsid w:val="00B10BD2"/>
    <w:rsid w:val="00B12168"/>
    <w:rsid w:val="00B15753"/>
    <w:rsid w:val="00B17AE7"/>
    <w:rsid w:val="00B17AFC"/>
    <w:rsid w:val="00B21E07"/>
    <w:rsid w:val="00B23097"/>
    <w:rsid w:val="00B30875"/>
    <w:rsid w:val="00B31AD3"/>
    <w:rsid w:val="00B32809"/>
    <w:rsid w:val="00B32C4F"/>
    <w:rsid w:val="00B349BD"/>
    <w:rsid w:val="00B3766F"/>
    <w:rsid w:val="00B40E2D"/>
    <w:rsid w:val="00B43546"/>
    <w:rsid w:val="00B4440E"/>
    <w:rsid w:val="00B501A8"/>
    <w:rsid w:val="00B52387"/>
    <w:rsid w:val="00B55EC8"/>
    <w:rsid w:val="00B56644"/>
    <w:rsid w:val="00B57C12"/>
    <w:rsid w:val="00B61A17"/>
    <w:rsid w:val="00B61CD3"/>
    <w:rsid w:val="00B64C7C"/>
    <w:rsid w:val="00B705BE"/>
    <w:rsid w:val="00B71ADE"/>
    <w:rsid w:val="00B73667"/>
    <w:rsid w:val="00B7554E"/>
    <w:rsid w:val="00B75862"/>
    <w:rsid w:val="00B764AF"/>
    <w:rsid w:val="00B807E3"/>
    <w:rsid w:val="00B8228F"/>
    <w:rsid w:val="00B82361"/>
    <w:rsid w:val="00B85AA2"/>
    <w:rsid w:val="00B8627E"/>
    <w:rsid w:val="00B865B1"/>
    <w:rsid w:val="00B877E2"/>
    <w:rsid w:val="00B91417"/>
    <w:rsid w:val="00B914F8"/>
    <w:rsid w:val="00B91F38"/>
    <w:rsid w:val="00B9257D"/>
    <w:rsid w:val="00B95B2F"/>
    <w:rsid w:val="00B96DBE"/>
    <w:rsid w:val="00BA5293"/>
    <w:rsid w:val="00BA6863"/>
    <w:rsid w:val="00BA6F96"/>
    <w:rsid w:val="00BB196E"/>
    <w:rsid w:val="00BB442F"/>
    <w:rsid w:val="00BB45CA"/>
    <w:rsid w:val="00BB5238"/>
    <w:rsid w:val="00BB643E"/>
    <w:rsid w:val="00BB7E0B"/>
    <w:rsid w:val="00BC00E9"/>
    <w:rsid w:val="00BC077C"/>
    <w:rsid w:val="00BC1078"/>
    <w:rsid w:val="00BC1FAC"/>
    <w:rsid w:val="00BC3315"/>
    <w:rsid w:val="00BC3BA0"/>
    <w:rsid w:val="00BC4420"/>
    <w:rsid w:val="00BC4B7A"/>
    <w:rsid w:val="00BD026F"/>
    <w:rsid w:val="00BD0324"/>
    <w:rsid w:val="00BD0E5C"/>
    <w:rsid w:val="00BD222A"/>
    <w:rsid w:val="00BD30B5"/>
    <w:rsid w:val="00BD4E89"/>
    <w:rsid w:val="00BD71F9"/>
    <w:rsid w:val="00BE0488"/>
    <w:rsid w:val="00BE0D9A"/>
    <w:rsid w:val="00BE4093"/>
    <w:rsid w:val="00BE4F98"/>
    <w:rsid w:val="00BE585B"/>
    <w:rsid w:val="00BE75D4"/>
    <w:rsid w:val="00BF1B47"/>
    <w:rsid w:val="00BF344A"/>
    <w:rsid w:val="00BF50DB"/>
    <w:rsid w:val="00C0201A"/>
    <w:rsid w:val="00C034A8"/>
    <w:rsid w:val="00C04E53"/>
    <w:rsid w:val="00C053AB"/>
    <w:rsid w:val="00C05BDA"/>
    <w:rsid w:val="00C07C31"/>
    <w:rsid w:val="00C1186C"/>
    <w:rsid w:val="00C13F90"/>
    <w:rsid w:val="00C15AFC"/>
    <w:rsid w:val="00C169AF"/>
    <w:rsid w:val="00C170AA"/>
    <w:rsid w:val="00C21AAA"/>
    <w:rsid w:val="00C224FC"/>
    <w:rsid w:val="00C22FE7"/>
    <w:rsid w:val="00C236CD"/>
    <w:rsid w:val="00C23869"/>
    <w:rsid w:val="00C23A8D"/>
    <w:rsid w:val="00C267E1"/>
    <w:rsid w:val="00C3092D"/>
    <w:rsid w:val="00C30CF2"/>
    <w:rsid w:val="00C30E00"/>
    <w:rsid w:val="00C31277"/>
    <w:rsid w:val="00C32B01"/>
    <w:rsid w:val="00C33DF4"/>
    <w:rsid w:val="00C35707"/>
    <w:rsid w:val="00C4277C"/>
    <w:rsid w:val="00C42F51"/>
    <w:rsid w:val="00C44A1E"/>
    <w:rsid w:val="00C45833"/>
    <w:rsid w:val="00C476DD"/>
    <w:rsid w:val="00C51B27"/>
    <w:rsid w:val="00C53DE5"/>
    <w:rsid w:val="00C54319"/>
    <w:rsid w:val="00C54922"/>
    <w:rsid w:val="00C565E3"/>
    <w:rsid w:val="00C56F76"/>
    <w:rsid w:val="00C57323"/>
    <w:rsid w:val="00C6070B"/>
    <w:rsid w:val="00C64A31"/>
    <w:rsid w:val="00C71DB9"/>
    <w:rsid w:val="00C74281"/>
    <w:rsid w:val="00C76F65"/>
    <w:rsid w:val="00C77228"/>
    <w:rsid w:val="00C77423"/>
    <w:rsid w:val="00C777DA"/>
    <w:rsid w:val="00C80166"/>
    <w:rsid w:val="00C81566"/>
    <w:rsid w:val="00C82E3A"/>
    <w:rsid w:val="00C906BC"/>
    <w:rsid w:val="00C90E97"/>
    <w:rsid w:val="00C9467B"/>
    <w:rsid w:val="00C9495F"/>
    <w:rsid w:val="00C957D1"/>
    <w:rsid w:val="00C95C95"/>
    <w:rsid w:val="00CA29B8"/>
    <w:rsid w:val="00CA2AE2"/>
    <w:rsid w:val="00CA5691"/>
    <w:rsid w:val="00CA6BDF"/>
    <w:rsid w:val="00CB0F66"/>
    <w:rsid w:val="00CB1764"/>
    <w:rsid w:val="00CB4FF2"/>
    <w:rsid w:val="00CB5B39"/>
    <w:rsid w:val="00CB7308"/>
    <w:rsid w:val="00CC056E"/>
    <w:rsid w:val="00CC260E"/>
    <w:rsid w:val="00CC3120"/>
    <w:rsid w:val="00CC4BE8"/>
    <w:rsid w:val="00CC5F38"/>
    <w:rsid w:val="00CC691C"/>
    <w:rsid w:val="00CC743C"/>
    <w:rsid w:val="00CC7F84"/>
    <w:rsid w:val="00CD1593"/>
    <w:rsid w:val="00CD2D5C"/>
    <w:rsid w:val="00CD373A"/>
    <w:rsid w:val="00CD3D3E"/>
    <w:rsid w:val="00CD4396"/>
    <w:rsid w:val="00CD5231"/>
    <w:rsid w:val="00CD57BA"/>
    <w:rsid w:val="00CD63E7"/>
    <w:rsid w:val="00CD7C47"/>
    <w:rsid w:val="00CE06FE"/>
    <w:rsid w:val="00CE1861"/>
    <w:rsid w:val="00CE6A2B"/>
    <w:rsid w:val="00CE6F56"/>
    <w:rsid w:val="00CF14CA"/>
    <w:rsid w:val="00CF228B"/>
    <w:rsid w:val="00CF2834"/>
    <w:rsid w:val="00CF2A02"/>
    <w:rsid w:val="00CF5E6C"/>
    <w:rsid w:val="00CF6830"/>
    <w:rsid w:val="00CF7E9D"/>
    <w:rsid w:val="00D0080F"/>
    <w:rsid w:val="00D0221C"/>
    <w:rsid w:val="00D03463"/>
    <w:rsid w:val="00D03BAD"/>
    <w:rsid w:val="00D04698"/>
    <w:rsid w:val="00D06006"/>
    <w:rsid w:val="00D07D01"/>
    <w:rsid w:val="00D162CB"/>
    <w:rsid w:val="00D16991"/>
    <w:rsid w:val="00D230CD"/>
    <w:rsid w:val="00D2310A"/>
    <w:rsid w:val="00D23B37"/>
    <w:rsid w:val="00D24EF2"/>
    <w:rsid w:val="00D32826"/>
    <w:rsid w:val="00D33258"/>
    <w:rsid w:val="00D33D16"/>
    <w:rsid w:val="00D34D5E"/>
    <w:rsid w:val="00D36979"/>
    <w:rsid w:val="00D37A63"/>
    <w:rsid w:val="00D40879"/>
    <w:rsid w:val="00D411D0"/>
    <w:rsid w:val="00D4150B"/>
    <w:rsid w:val="00D416B0"/>
    <w:rsid w:val="00D444D2"/>
    <w:rsid w:val="00D507B1"/>
    <w:rsid w:val="00D5443F"/>
    <w:rsid w:val="00D546C5"/>
    <w:rsid w:val="00D562AD"/>
    <w:rsid w:val="00D60C0A"/>
    <w:rsid w:val="00D615FE"/>
    <w:rsid w:val="00D64FFE"/>
    <w:rsid w:val="00D67531"/>
    <w:rsid w:val="00D679BF"/>
    <w:rsid w:val="00D70D82"/>
    <w:rsid w:val="00D71549"/>
    <w:rsid w:val="00D744FE"/>
    <w:rsid w:val="00D8146D"/>
    <w:rsid w:val="00D832A2"/>
    <w:rsid w:val="00D839DC"/>
    <w:rsid w:val="00D90381"/>
    <w:rsid w:val="00D92758"/>
    <w:rsid w:val="00D94E63"/>
    <w:rsid w:val="00DA014D"/>
    <w:rsid w:val="00DA21DF"/>
    <w:rsid w:val="00DA2702"/>
    <w:rsid w:val="00DA31B5"/>
    <w:rsid w:val="00DA4F74"/>
    <w:rsid w:val="00DB256C"/>
    <w:rsid w:val="00DB6E98"/>
    <w:rsid w:val="00DB6FC9"/>
    <w:rsid w:val="00DB743A"/>
    <w:rsid w:val="00DC0380"/>
    <w:rsid w:val="00DC1A0F"/>
    <w:rsid w:val="00DC377B"/>
    <w:rsid w:val="00DC4A19"/>
    <w:rsid w:val="00DC5281"/>
    <w:rsid w:val="00DC634F"/>
    <w:rsid w:val="00DC69E9"/>
    <w:rsid w:val="00DC6D89"/>
    <w:rsid w:val="00DD0791"/>
    <w:rsid w:val="00DD216C"/>
    <w:rsid w:val="00DD24C9"/>
    <w:rsid w:val="00DD29DE"/>
    <w:rsid w:val="00DD5B30"/>
    <w:rsid w:val="00DD69ED"/>
    <w:rsid w:val="00DD7B3B"/>
    <w:rsid w:val="00DE56D9"/>
    <w:rsid w:val="00DE7772"/>
    <w:rsid w:val="00DE78AE"/>
    <w:rsid w:val="00DF00AA"/>
    <w:rsid w:val="00DF0DC8"/>
    <w:rsid w:val="00DF114F"/>
    <w:rsid w:val="00DF2E52"/>
    <w:rsid w:val="00DF4CED"/>
    <w:rsid w:val="00DF6E12"/>
    <w:rsid w:val="00E01ACD"/>
    <w:rsid w:val="00E02AC1"/>
    <w:rsid w:val="00E07267"/>
    <w:rsid w:val="00E07FBB"/>
    <w:rsid w:val="00E12392"/>
    <w:rsid w:val="00E12C50"/>
    <w:rsid w:val="00E15728"/>
    <w:rsid w:val="00E1742A"/>
    <w:rsid w:val="00E17C6D"/>
    <w:rsid w:val="00E20743"/>
    <w:rsid w:val="00E210C0"/>
    <w:rsid w:val="00E22A05"/>
    <w:rsid w:val="00E241CE"/>
    <w:rsid w:val="00E246ED"/>
    <w:rsid w:val="00E26825"/>
    <w:rsid w:val="00E31330"/>
    <w:rsid w:val="00E33A2E"/>
    <w:rsid w:val="00E34730"/>
    <w:rsid w:val="00E34915"/>
    <w:rsid w:val="00E34F58"/>
    <w:rsid w:val="00E404FF"/>
    <w:rsid w:val="00E408E4"/>
    <w:rsid w:val="00E41C48"/>
    <w:rsid w:val="00E42357"/>
    <w:rsid w:val="00E4272C"/>
    <w:rsid w:val="00E44A28"/>
    <w:rsid w:val="00E4525E"/>
    <w:rsid w:val="00E45D29"/>
    <w:rsid w:val="00E46D6B"/>
    <w:rsid w:val="00E46E22"/>
    <w:rsid w:val="00E47085"/>
    <w:rsid w:val="00E532A6"/>
    <w:rsid w:val="00E56785"/>
    <w:rsid w:val="00E5794D"/>
    <w:rsid w:val="00E603D8"/>
    <w:rsid w:val="00E607C3"/>
    <w:rsid w:val="00E626AD"/>
    <w:rsid w:val="00E63E38"/>
    <w:rsid w:val="00E644F2"/>
    <w:rsid w:val="00E6497B"/>
    <w:rsid w:val="00E70DFE"/>
    <w:rsid w:val="00E71469"/>
    <w:rsid w:val="00E71606"/>
    <w:rsid w:val="00E73278"/>
    <w:rsid w:val="00E74121"/>
    <w:rsid w:val="00E7589B"/>
    <w:rsid w:val="00E7664C"/>
    <w:rsid w:val="00E7696B"/>
    <w:rsid w:val="00E80437"/>
    <w:rsid w:val="00E823A8"/>
    <w:rsid w:val="00E855EB"/>
    <w:rsid w:val="00E85B17"/>
    <w:rsid w:val="00E96002"/>
    <w:rsid w:val="00EA29C8"/>
    <w:rsid w:val="00EA2F9A"/>
    <w:rsid w:val="00EA4716"/>
    <w:rsid w:val="00EA51EA"/>
    <w:rsid w:val="00EA520C"/>
    <w:rsid w:val="00EA67F8"/>
    <w:rsid w:val="00EB2021"/>
    <w:rsid w:val="00EB2A14"/>
    <w:rsid w:val="00EB6EA4"/>
    <w:rsid w:val="00EC0A4C"/>
    <w:rsid w:val="00EC38BD"/>
    <w:rsid w:val="00EC47EA"/>
    <w:rsid w:val="00EC79EF"/>
    <w:rsid w:val="00ED28BA"/>
    <w:rsid w:val="00ED4741"/>
    <w:rsid w:val="00ED5031"/>
    <w:rsid w:val="00ED761B"/>
    <w:rsid w:val="00EE0487"/>
    <w:rsid w:val="00EE09AE"/>
    <w:rsid w:val="00EE0B4C"/>
    <w:rsid w:val="00EE0BE8"/>
    <w:rsid w:val="00EE1BFB"/>
    <w:rsid w:val="00EE3AB3"/>
    <w:rsid w:val="00EF040C"/>
    <w:rsid w:val="00EF1E44"/>
    <w:rsid w:val="00EF263D"/>
    <w:rsid w:val="00EF4A16"/>
    <w:rsid w:val="00EF59FC"/>
    <w:rsid w:val="00EF606F"/>
    <w:rsid w:val="00EF633A"/>
    <w:rsid w:val="00EF7A47"/>
    <w:rsid w:val="00EF7F3F"/>
    <w:rsid w:val="00F0200B"/>
    <w:rsid w:val="00F04A1A"/>
    <w:rsid w:val="00F051A8"/>
    <w:rsid w:val="00F055A3"/>
    <w:rsid w:val="00F07831"/>
    <w:rsid w:val="00F105E9"/>
    <w:rsid w:val="00F107BA"/>
    <w:rsid w:val="00F157C8"/>
    <w:rsid w:val="00F171E4"/>
    <w:rsid w:val="00F22535"/>
    <w:rsid w:val="00F22552"/>
    <w:rsid w:val="00F229F4"/>
    <w:rsid w:val="00F23002"/>
    <w:rsid w:val="00F241AF"/>
    <w:rsid w:val="00F2500F"/>
    <w:rsid w:val="00F2599E"/>
    <w:rsid w:val="00F269CB"/>
    <w:rsid w:val="00F27AEF"/>
    <w:rsid w:val="00F309C3"/>
    <w:rsid w:val="00F340EE"/>
    <w:rsid w:val="00F34612"/>
    <w:rsid w:val="00F36965"/>
    <w:rsid w:val="00F44E8C"/>
    <w:rsid w:val="00F46450"/>
    <w:rsid w:val="00F51990"/>
    <w:rsid w:val="00F522C5"/>
    <w:rsid w:val="00F52D4A"/>
    <w:rsid w:val="00F572E1"/>
    <w:rsid w:val="00F6351E"/>
    <w:rsid w:val="00F656A8"/>
    <w:rsid w:val="00F66580"/>
    <w:rsid w:val="00F70158"/>
    <w:rsid w:val="00F70192"/>
    <w:rsid w:val="00F703B1"/>
    <w:rsid w:val="00F709B9"/>
    <w:rsid w:val="00F70D5E"/>
    <w:rsid w:val="00F71AF9"/>
    <w:rsid w:val="00F7399B"/>
    <w:rsid w:val="00F7665A"/>
    <w:rsid w:val="00F77A9C"/>
    <w:rsid w:val="00F8096D"/>
    <w:rsid w:val="00F8149B"/>
    <w:rsid w:val="00F825DC"/>
    <w:rsid w:val="00F82979"/>
    <w:rsid w:val="00F83C68"/>
    <w:rsid w:val="00F853F5"/>
    <w:rsid w:val="00F8564A"/>
    <w:rsid w:val="00F9074F"/>
    <w:rsid w:val="00F9500E"/>
    <w:rsid w:val="00FA2855"/>
    <w:rsid w:val="00FA4240"/>
    <w:rsid w:val="00FA68F5"/>
    <w:rsid w:val="00FA6BB5"/>
    <w:rsid w:val="00FA78DF"/>
    <w:rsid w:val="00FA7FE2"/>
    <w:rsid w:val="00FB03F2"/>
    <w:rsid w:val="00FB4B24"/>
    <w:rsid w:val="00FB5B7D"/>
    <w:rsid w:val="00FB6763"/>
    <w:rsid w:val="00FB7954"/>
    <w:rsid w:val="00FC2782"/>
    <w:rsid w:val="00FD04C1"/>
    <w:rsid w:val="00FD3351"/>
    <w:rsid w:val="00FD5D92"/>
    <w:rsid w:val="00FD7C84"/>
    <w:rsid w:val="00FF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409CA7"/>
  <w15:chartTrackingRefBased/>
  <w15:docId w15:val="{F1D15199-B23E-4853-B037-56FDE76B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9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691C"/>
  </w:style>
  <w:style w:type="paragraph" w:styleId="a5">
    <w:name w:val="footer"/>
    <w:basedOn w:val="a"/>
    <w:link w:val="a6"/>
    <w:uiPriority w:val="99"/>
    <w:unhideWhenUsed/>
    <w:rsid w:val="00CC69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691C"/>
  </w:style>
  <w:style w:type="numbering" w:customStyle="1" w:styleId="1">
    <w:name w:val="リストなし1"/>
    <w:next w:val="a2"/>
    <w:uiPriority w:val="99"/>
    <w:semiHidden/>
    <w:unhideWhenUsed/>
    <w:rsid w:val="00CC691C"/>
  </w:style>
  <w:style w:type="paragraph" w:styleId="a7">
    <w:name w:val="List Paragraph"/>
    <w:basedOn w:val="a"/>
    <w:uiPriority w:val="34"/>
    <w:qFormat/>
    <w:rsid w:val="00CC691C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CC691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CC691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CC69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C691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C69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C69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C691C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39"/>
    <w:rsid w:val="00CC6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C69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CC691C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C691C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CC691C"/>
  </w:style>
  <w:style w:type="character" w:styleId="af3">
    <w:name w:val="line number"/>
    <w:basedOn w:val="a0"/>
    <w:uiPriority w:val="99"/>
    <w:semiHidden/>
    <w:unhideWhenUsed/>
    <w:rsid w:val="00120919"/>
  </w:style>
  <w:style w:type="numbering" w:customStyle="1" w:styleId="2">
    <w:name w:val="リストなし2"/>
    <w:next w:val="a2"/>
    <w:uiPriority w:val="99"/>
    <w:semiHidden/>
    <w:unhideWhenUsed/>
    <w:rsid w:val="00EE0487"/>
  </w:style>
  <w:style w:type="table" w:customStyle="1" w:styleId="10">
    <w:name w:val="表 (格子)1"/>
    <w:basedOn w:val="a1"/>
    <w:next w:val="af"/>
    <w:uiPriority w:val="39"/>
    <w:rsid w:val="00EE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リストなし11"/>
    <w:next w:val="a2"/>
    <w:uiPriority w:val="99"/>
    <w:semiHidden/>
    <w:unhideWhenUsed/>
    <w:rsid w:val="00EE0487"/>
  </w:style>
  <w:style w:type="character" w:styleId="af4">
    <w:name w:val="FollowedHyperlink"/>
    <w:basedOn w:val="a0"/>
    <w:uiPriority w:val="99"/>
    <w:semiHidden/>
    <w:unhideWhenUsed/>
    <w:rsid w:val="00EE0487"/>
    <w:rPr>
      <w:color w:val="800080"/>
      <w:u w:val="single"/>
    </w:rPr>
  </w:style>
  <w:style w:type="paragraph" w:customStyle="1" w:styleId="msonormal0">
    <w:name w:val="msonormal"/>
    <w:basedOn w:val="a"/>
    <w:rsid w:val="00EE048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EE04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8DE19-BAD0-4A86-AEEC-E183D0291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8</Pages>
  <Words>1208</Words>
  <Characters>6891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</dc:creator>
  <cp:keywords/>
  <dc:description/>
  <cp:lastModifiedBy>Momota</cp:lastModifiedBy>
  <cp:revision>81</cp:revision>
  <cp:lastPrinted>2021-07-24T12:44:00Z</cp:lastPrinted>
  <dcterms:created xsi:type="dcterms:W3CDTF">2021-08-02T10:44:00Z</dcterms:created>
  <dcterms:modified xsi:type="dcterms:W3CDTF">2022-11-0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rtex</vt:lpwstr>
  </property>
  <property fmtid="{D5CDD505-2E9C-101B-9397-08002B2CF9AE}" pid="9" name="Mendeley Recent Style Name 3_1">
    <vt:lpwstr>Cortex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087cfab-3ecb-3a75-99fb-a2d16482a46f</vt:lpwstr>
  </property>
  <property fmtid="{D5CDD505-2E9C-101B-9397-08002B2CF9AE}" pid="24" name="Mendeley Citation Style_1">
    <vt:lpwstr>http://www.zotero.org/styles/cortex</vt:lpwstr>
  </property>
</Properties>
</file>